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A685F" w14:textId="37E6517D" w:rsidR="00EF41C4" w:rsidRPr="0084443F" w:rsidRDefault="00E333D0" w:rsidP="004E381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cs="Aparajita"/>
          <w:lang w:val="en-US"/>
        </w:rPr>
      </w:pPr>
      <w:r>
        <w:rPr>
          <w:rFonts w:eastAsia="Calibri" w:cs="Aparajita"/>
          <w:b/>
          <w:bCs/>
          <w:lang w:val="en-US" w:bidi="th-TH"/>
        </w:rPr>
        <w:t xml:space="preserve">Additional file 1: </w:t>
      </w:r>
      <w:bookmarkStart w:id="0" w:name="_GoBack"/>
      <w:bookmarkEnd w:id="0"/>
    </w:p>
    <w:p w14:paraId="3E02D3C9" w14:textId="77777777" w:rsidR="00EF41C4" w:rsidRPr="0084443F" w:rsidRDefault="00EF41C4" w:rsidP="00EF41C4">
      <w:pPr>
        <w:rPr>
          <w:rFonts w:cs="Aparajita"/>
          <w:lang w:val="en-US"/>
        </w:rPr>
      </w:pPr>
      <w:r w:rsidRPr="0084443F">
        <w:rPr>
          <w:rFonts w:cs="Aparajita"/>
          <w:lang w:val="en-US"/>
        </w:rPr>
        <w:t xml:space="preserve">Search terms and number of articles found from five databases (last search done in Mar </w:t>
      </w:r>
      <w:r w:rsidR="00A04545" w:rsidRPr="0084443F">
        <w:rPr>
          <w:rFonts w:cs="Aparajita"/>
          <w:lang w:val="en-US"/>
        </w:rPr>
        <w:t>22</w:t>
      </w:r>
      <w:r w:rsidRPr="0084443F">
        <w:rPr>
          <w:rFonts w:cs="Aparajita"/>
          <w:lang w:val="en-US"/>
        </w:rPr>
        <w:t xml:space="preserve">, </w:t>
      </w:r>
      <w:r w:rsidR="00A04545" w:rsidRPr="0084443F">
        <w:rPr>
          <w:rFonts w:cs="Aparajita"/>
          <w:lang w:val="en-US"/>
        </w:rPr>
        <w:t>2018</w:t>
      </w:r>
      <w:r w:rsidRPr="0084443F">
        <w:rPr>
          <w:rFonts w:cs="Aparajita"/>
          <w:lang w:val="en-US"/>
        </w:rPr>
        <w:t>)</w:t>
      </w:r>
    </w:p>
    <w:tbl>
      <w:tblPr>
        <w:tblW w:w="88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2"/>
        <w:gridCol w:w="1460"/>
        <w:gridCol w:w="6249"/>
      </w:tblGrid>
      <w:tr w:rsidR="00A04545" w:rsidRPr="0084443F" w14:paraId="7517B6C4" w14:textId="77777777" w:rsidTr="00A04545">
        <w:trPr>
          <w:trHeight w:val="298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14:paraId="0D83A69B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  <w:r w:rsidRPr="0084443F">
              <w:rPr>
                <w:rFonts w:cs="Aparajita"/>
                <w:b/>
                <w:bCs/>
                <w:lang w:val="en-US"/>
              </w:rPr>
              <w:t>Data base</w:t>
            </w:r>
          </w:p>
        </w:tc>
        <w:tc>
          <w:tcPr>
            <w:tcW w:w="77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14:paraId="0E9B40F5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  <w:r w:rsidRPr="0084443F">
              <w:rPr>
                <w:rFonts w:cs="Aparajita"/>
                <w:b/>
                <w:bCs/>
                <w:lang w:val="en-US"/>
              </w:rPr>
              <w:t>Search</w:t>
            </w:r>
            <w:r w:rsidR="001E6CC2" w:rsidRPr="0084443F">
              <w:rPr>
                <w:rFonts w:cs="Aparajita"/>
                <w:b/>
                <w:bCs/>
                <w:lang w:val="en-US"/>
              </w:rPr>
              <w:t> </w:t>
            </w:r>
          </w:p>
        </w:tc>
      </w:tr>
      <w:tr w:rsidR="00A04545" w:rsidRPr="00D4733D" w14:paraId="011DC900" w14:textId="77777777" w:rsidTr="00A04545">
        <w:trPr>
          <w:trHeight w:val="453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14:paraId="29CB6D26" w14:textId="77777777" w:rsidR="00A04545" w:rsidRPr="0084443F" w:rsidRDefault="00A04545" w:rsidP="005B0CAA">
            <w:pPr>
              <w:rPr>
                <w:rFonts w:cs="Aparajita"/>
              </w:rPr>
            </w:pPr>
            <w:proofErr w:type="spellStart"/>
            <w:r w:rsidRPr="0084443F">
              <w:rPr>
                <w:rFonts w:cs="Aparajita"/>
                <w:lang w:val="en-US"/>
              </w:rPr>
              <w:t>Embase</w:t>
            </w:r>
            <w:proofErr w:type="spellEnd"/>
          </w:p>
        </w:tc>
        <w:tc>
          <w:tcPr>
            <w:tcW w:w="77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14:paraId="7C270CAA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'amputee'/</w:t>
            </w:r>
            <w:proofErr w:type="spellStart"/>
            <w:r w:rsidRPr="0084443F">
              <w:rPr>
                <w:rFonts w:cs="Aparajita"/>
                <w:lang w:val="en-US"/>
              </w:rPr>
              <w:t>exp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OR 'limb prosthesis'/</w:t>
            </w:r>
            <w:proofErr w:type="spellStart"/>
            <w:r w:rsidRPr="0084443F">
              <w:rPr>
                <w:rFonts w:cs="Aparajita"/>
                <w:lang w:val="en-US"/>
              </w:rPr>
              <w:t>exp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OR </w:t>
            </w:r>
            <w:proofErr w:type="spellStart"/>
            <w:r w:rsidRPr="0084443F">
              <w:rPr>
                <w:rFonts w:cs="Aparajita"/>
                <w:lang w:val="en-US"/>
              </w:rPr>
              <w:t>amput</w:t>
            </w:r>
            <w:proofErr w:type="spellEnd"/>
            <w:r w:rsidRPr="0084443F">
              <w:rPr>
                <w:rFonts w:cs="Aparajita"/>
                <w:lang w:val="en-US"/>
              </w:rPr>
              <w:t>*:</w:t>
            </w:r>
            <w:proofErr w:type="spellStart"/>
            <w:r w:rsidRPr="0084443F">
              <w:rPr>
                <w:rFonts w:cs="Aparajita"/>
                <w:lang w:val="en-US"/>
              </w:rPr>
              <w:t>ab,ti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OR </w:t>
            </w:r>
            <w:proofErr w:type="spellStart"/>
            <w:r w:rsidRPr="0084443F">
              <w:rPr>
                <w:rFonts w:cs="Aparajita"/>
                <w:lang w:val="en-US"/>
              </w:rPr>
              <w:t>prosthet</w:t>
            </w:r>
            <w:proofErr w:type="spellEnd"/>
            <w:r w:rsidRPr="0084443F">
              <w:rPr>
                <w:rFonts w:cs="Aparajita"/>
                <w:lang w:val="en-US"/>
              </w:rPr>
              <w:t>*:</w:t>
            </w:r>
            <w:proofErr w:type="spellStart"/>
            <w:r w:rsidRPr="0084443F">
              <w:rPr>
                <w:rFonts w:cs="Aparajita"/>
                <w:lang w:val="en-US"/>
              </w:rPr>
              <w:t>ab,ti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OR </w:t>
            </w:r>
            <w:proofErr w:type="spellStart"/>
            <w:r w:rsidRPr="0084443F">
              <w:rPr>
                <w:rFonts w:cs="Aparajita"/>
                <w:lang w:val="en-US"/>
              </w:rPr>
              <w:t>prosthes</w:t>
            </w:r>
            <w:proofErr w:type="spellEnd"/>
            <w:r w:rsidRPr="0084443F">
              <w:rPr>
                <w:rFonts w:cs="Aparajita"/>
                <w:lang w:val="en-US"/>
              </w:rPr>
              <w:t>*:</w:t>
            </w:r>
            <w:proofErr w:type="spellStart"/>
            <w:r w:rsidRPr="0084443F">
              <w:rPr>
                <w:rFonts w:cs="Aparajita"/>
                <w:lang w:val="en-US"/>
              </w:rPr>
              <w:t>ab,ti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AND 'cycling'/</w:t>
            </w:r>
            <w:proofErr w:type="spellStart"/>
            <w:r w:rsidRPr="0084443F">
              <w:rPr>
                <w:rFonts w:cs="Aparajita"/>
                <w:lang w:val="en-US"/>
              </w:rPr>
              <w:t>exp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OR </w:t>
            </w:r>
            <w:proofErr w:type="spellStart"/>
            <w:r w:rsidRPr="0084443F">
              <w:rPr>
                <w:rFonts w:cs="Aparajita"/>
                <w:lang w:val="en-US"/>
              </w:rPr>
              <w:t>bicycling:ab,ti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OR </w:t>
            </w:r>
            <w:proofErr w:type="spellStart"/>
            <w:r w:rsidRPr="0084443F">
              <w:rPr>
                <w:rFonts w:cs="Aparajita"/>
                <w:lang w:val="en-US"/>
              </w:rPr>
              <w:t>cycling:ab,ti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OR bike*:</w:t>
            </w:r>
            <w:proofErr w:type="spellStart"/>
            <w:r w:rsidRPr="0084443F">
              <w:rPr>
                <w:rFonts w:cs="Aparajita"/>
                <w:lang w:val="en-US"/>
              </w:rPr>
              <w:t>ab,ti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OR cyclist*:</w:t>
            </w:r>
            <w:proofErr w:type="spellStart"/>
            <w:r w:rsidRPr="0084443F">
              <w:rPr>
                <w:rFonts w:cs="Aparajita"/>
                <w:lang w:val="en-US"/>
              </w:rPr>
              <w:t>ab,ti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OR sport*:</w:t>
            </w:r>
            <w:proofErr w:type="spellStart"/>
            <w:r w:rsidRPr="0084443F">
              <w:rPr>
                <w:rFonts w:cs="Aparajita"/>
                <w:lang w:val="en-US"/>
              </w:rPr>
              <w:t>ab,ti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AND [</w:t>
            </w:r>
            <w:proofErr w:type="spellStart"/>
            <w:r w:rsidRPr="0084443F">
              <w:rPr>
                <w:rFonts w:cs="Aparajita"/>
                <w:lang w:val="en-US"/>
              </w:rPr>
              <w:t>embase</w:t>
            </w:r>
            <w:proofErr w:type="spellEnd"/>
            <w:r w:rsidRPr="0084443F">
              <w:rPr>
                <w:rFonts w:cs="Aparajita"/>
                <w:lang w:val="en-US"/>
              </w:rPr>
              <w:t>]/</w:t>
            </w:r>
            <w:proofErr w:type="spellStart"/>
            <w:r w:rsidRPr="0084443F">
              <w:rPr>
                <w:rFonts w:cs="Aparajita"/>
                <w:lang w:val="en-US"/>
              </w:rPr>
              <w:t>lim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NOT [</w:t>
            </w:r>
            <w:proofErr w:type="spellStart"/>
            <w:r w:rsidRPr="0084443F">
              <w:rPr>
                <w:rFonts w:cs="Aparajita"/>
                <w:lang w:val="en-US"/>
              </w:rPr>
              <w:t>medline</w:t>
            </w:r>
            <w:proofErr w:type="spellEnd"/>
            <w:r w:rsidRPr="0084443F">
              <w:rPr>
                <w:rFonts w:cs="Aparajita"/>
                <w:lang w:val="en-US"/>
              </w:rPr>
              <w:t>]/</w:t>
            </w:r>
            <w:proofErr w:type="spellStart"/>
            <w:r w:rsidRPr="0084443F">
              <w:rPr>
                <w:rFonts w:cs="Aparajita"/>
                <w:lang w:val="en-US"/>
              </w:rPr>
              <w:t>lim</w:t>
            </w:r>
            <w:proofErr w:type="spellEnd"/>
          </w:p>
        </w:tc>
      </w:tr>
      <w:tr w:rsidR="00A04545" w:rsidRPr="00D4733D" w14:paraId="2EA745A6" w14:textId="77777777" w:rsidTr="00A04545">
        <w:trPr>
          <w:trHeight w:val="453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14:paraId="6EB4C68F" w14:textId="77777777" w:rsidR="00A04545" w:rsidRPr="0084443F" w:rsidRDefault="00A04545" w:rsidP="005B0CAA">
            <w:pPr>
              <w:rPr>
                <w:rFonts w:cs="Aparajita"/>
              </w:rPr>
            </w:pPr>
            <w:proofErr w:type="spellStart"/>
            <w:r w:rsidRPr="0084443F">
              <w:rPr>
                <w:rFonts w:cs="Aparajita"/>
                <w:lang w:val="en-US"/>
              </w:rPr>
              <w:t>Pubmed</w:t>
            </w:r>
            <w:proofErr w:type="spellEnd"/>
          </w:p>
        </w:tc>
        <w:tc>
          <w:tcPr>
            <w:tcW w:w="77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14:paraId="283259AF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 xml:space="preserve">(("Amputees"[Mesh] OR </w:t>
            </w:r>
            <w:proofErr w:type="spellStart"/>
            <w:r w:rsidRPr="0084443F">
              <w:rPr>
                <w:rFonts w:cs="Aparajita"/>
                <w:lang w:val="en-US"/>
              </w:rPr>
              <w:t>amput</w:t>
            </w:r>
            <w:proofErr w:type="spellEnd"/>
            <w:r w:rsidRPr="0084443F">
              <w:rPr>
                <w:rFonts w:cs="Aparajita"/>
                <w:lang w:val="en-US"/>
              </w:rPr>
              <w:t>*[</w:t>
            </w:r>
            <w:proofErr w:type="spellStart"/>
            <w:r w:rsidRPr="0084443F">
              <w:rPr>
                <w:rFonts w:cs="Aparajita"/>
                <w:lang w:val="en-US"/>
              </w:rPr>
              <w:t>tiab</w:t>
            </w:r>
            <w:proofErr w:type="spellEnd"/>
            <w:r w:rsidRPr="0084443F">
              <w:rPr>
                <w:rFonts w:cs="Aparajita"/>
                <w:lang w:val="en-US"/>
              </w:rPr>
              <w:t xml:space="preserve">] OR "Artificial Limbs"[Mesh] OR </w:t>
            </w:r>
            <w:proofErr w:type="spellStart"/>
            <w:r w:rsidRPr="0084443F">
              <w:rPr>
                <w:rFonts w:cs="Aparajita"/>
                <w:lang w:val="en-US"/>
              </w:rPr>
              <w:t>prosthes</w:t>
            </w:r>
            <w:proofErr w:type="spellEnd"/>
            <w:r w:rsidRPr="0084443F">
              <w:rPr>
                <w:rFonts w:cs="Aparajita"/>
                <w:lang w:val="en-US"/>
              </w:rPr>
              <w:t>*[</w:t>
            </w:r>
            <w:proofErr w:type="spellStart"/>
            <w:r w:rsidRPr="0084443F">
              <w:rPr>
                <w:rFonts w:cs="Aparajita"/>
                <w:lang w:val="en-US"/>
              </w:rPr>
              <w:t>tiab</w:t>
            </w:r>
            <w:proofErr w:type="spellEnd"/>
            <w:r w:rsidRPr="0084443F">
              <w:rPr>
                <w:rFonts w:cs="Aparajita"/>
                <w:lang w:val="en-US"/>
              </w:rPr>
              <w:t xml:space="preserve">] OR </w:t>
            </w:r>
            <w:proofErr w:type="spellStart"/>
            <w:r w:rsidRPr="0084443F">
              <w:rPr>
                <w:rFonts w:cs="Aparajita"/>
                <w:lang w:val="en-US"/>
              </w:rPr>
              <w:t>prosthet</w:t>
            </w:r>
            <w:proofErr w:type="spellEnd"/>
            <w:r w:rsidRPr="0084443F">
              <w:rPr>
                <w:rFonts w:cs="Aparajita"/>
                <w:lang w:val="en-US"/>
              </w:rPr>
              <w:t>*[</w:t>
            </w:r>
            <w:proofErr w:type="spellStart"/>
            <w:r w:rsidRPr="0084443F">
              <w:rPr>
                <w:rFonts w:cs="Aparajita"/>
                <w:lang w:val="en-US"/>
              </w:rPr>
              <w:t>tiab</w:t>
            </w:r>
            <w:proofErr w:type="spellEnd"/>
            <w:r w:rsidRPr="0084443F">
              <w:rPr>
                <w:rFonts w:cs="Aparajita"/>
                <w:lang w:val="en-US"/>
              </w:rPr>
              <w:t>]) AND ("Bicycling"[Mesh] OR bicycling[</w:t>
            </w:r>
            <w:proofErr w:type="spellStart"/>
            <w:r w:rsidRPr="0084443F">
              <w:rPr>
                <w:rFonts w:cs="Aparajita"/>
                <w:lang w:val="en-US"/>
              </w:rPr>
              <w:t>tiab</w:t>
            </w:r>
            <w:proofErr w:type="spellEnd"/>
            <w:r w:rsidRPr="0084443F">
              <w:rPr>
                <w:rFonts w:cs="Aparajita"/>
                <w:lang w:val="en-US"/>
              </w:rPr>
              <w:t>] OR cycling[</w:t>
            </w:r>
            <w:proofErr w:type="spellStart"/>
            <w:r w:rsidRPr="0084443F">
              <w:rPr>
                <w:rFonts w:cs="Aparajita"/>
                <w:lang w:val="en-US"/>
              </w:rPr>
              <w:t>tiab</w:t>
            </w:r>
            <w:proofErr w:type="spellEnd"/>
            <w:r w:rsidRPr="0084443F">
              <w:rPr>
                <w:rFonts w:cs="Aparajita"/>
                <w:lang w:val="en-US"/>
              </w:rPr>
              <w:t>] OR bike*[</w:t>
            </w:r>
            <w:proofErr w:type="spellStart"/>
            <w:r w:rsidRPr="0084443F">
              <w:rPr>
                <w:rFonts w:cs="Aparajita"/>
                <w:lang w:val="en-US"/>
              </w:rPr>
              <w:t>tiab</w:t>
            </w:r>
            <w:proofErr w:type="spellEnd"/>
            <w:r w:rsidRPr="0084443F">
              <w:rPr>
                <w:rFonts w:cs="Aparajita"/>
                <w:lang w:val="en-US"/>
              </w:rPr>
              <w:t>] OR cyclist*[</w:t>
            </w:r>
            <w:proofErr w:type="spellStart"/>
            <w:r w:rsidRPr="0084443F">
              <w:rPr>
                <w:rFonts w:cs="Aparajita"/>
                <w:lang w:val="en-US"/>
              </w:rPr>
              <w:t>tiab</w:t>
            </w:r>
            <w:proofErr w:type="spellEnd"/>
            <w:r w:rsidRPr="0084443F">
              <w:rPr>
                <w:rFonts w:cs="Aparajita"/>
                <w:lang w:val="en-US"/>
              </w:rPr>
              <w:t>] OR sport*[</w:t>
            </w:r>
            <w:proofErr w:type="spellStart"/>
            <w:r w:rsidRPr="0084443F">
              <w:rPr>
                <w:rFonts w:cs="Aparajita"/>
                <w:lang w:val="en-US"/>
              </w:rPr>
              <w:t>tiab</w:t>
            </w:r>
            <w:proofErr w:type="spellEnd"/>
            <w:r w:rsidRPr="0084443F">
              <w:rPr>
                <w:rFonts w:cs="Aparajita"/>
                <w:lang w:val="en-US"/>
              </w:rPr>
              <w:t>]))</w:t>
            </w:r>
          </w:p>
        </w:tc>
      </w:tr>
      <w:tr w:rsidR="00A04545" w:rsidRPr="00955C6D" w14:paraId="4BE7FB05" w14:textId="77777777" w:rsidTr="00A04545">
        <w:trPr>
          <w:trHeight w:val="1874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14:paraId="6227B82F" w14:textId="77777777" w:rsidR="00A04545" w:rsidRPr="0084443F" w:rsidRDefault="00A04545" w:rsidP="00955C6D">
            <w:pPr>
              <w:spacing w:after="0"/>
              <w:rPr>
                <w:rFonts w:cs="Aparajita"/>
              </w:rPr>
            </w:pPr>
            <w:r w:rsidRPr="0084443F">
              <w:rPr>
                <w:rFonts w:cs="Aparajita"/>
                <w:lang w:val="en-US"/>
              </w:rPr>
              <w:t>Cochrane library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14:paraId="28D1DCD6" w14:textId="77777777" w:rsidR="00A04545" w:rsidRDefault="00A04545" w:rsidP="00070418">
            <w:pPr>
              <w:spacing w:after="0"/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#1</w:t>
            </w:r>
          </w:p>
          <w:p w14:paraId="6894C7DA" w14:textId="77777777" w:rsidR="00955C6D" w:rsidRPr="0084443F" w:rsidRDefault="00955C6D" w:rsidP="00070418">
            <w:pPr>
              <w:spacing w:after="0"/>
              <w:rPr>
                <w:rFonts w:cs="Aparajita"/>
              </w:rPr>
            </w:pPr>
          </w:p>
          <w:p w14:paraId="1611B797" w14:textId="77777777" w:rsidR="00A04545" w:rsidRPr="0084443F" w:rsidRDefault="00A04545" w:rsidP="00070418">
            <w:pPr>
              <w:spacing w:after="0"/>
              <w:rPr>
                <w:rFonts w:cs="Aparajita"/>
              </w:rPr>
            </w:pPr>
            <w:r w:rsidRPr="0084443F">
              <w:rPr>
                <w:rFonts w:cs="Aparajita"/>
                <w:lang w:val="en-US"/>
              </w:rPr>
              <w:t>#2</w:t>
            </w:r>
          </w:p>
          <w:p w14:paraId="2EC3EB9C" w14:textId="77777777" w:rsidR="00955C6D" w:rsidRDefault="00955C6D" w:rsidP="00070418">
            <w:pPr>
              <w:spacing w:after="0"/>
              <w:rPr>
                <w:rFonts w:cs="Aparajita"/>
                <w:lang w:val="en-US"/>
              </w:rPr>
            </w:pPr>
          </w:p>
          <w:p w14:paraId="2D328B5A" w14:textId="77777777" w:rsidR="00955C6D" w:rsidRDefault="00955C6D" w:rsidP="00070418">
            <w:pPr>
              <w:spacing w:after="0"/>
              <w:rPr>
                <w:rFonts w:cs="Aparajita"/>
                <w:lang w:val="en-US"/>
              </w:rPr>
            </w:pPr>
          </w:p>
          <w:p w14:paraId="40BCD806" w14:textId="77777777" w:rsidR="00A04545" w:rsidRPr="0084443F" w:rsidRDefault="00A04545" w:rsidP="00070418">
            <w:pPr>
              <w:spacing w:after="0"/>
              <w:rPr>
                <w:rFonts w:cs="Aparajita"/>
              </w:rPr>
            </w:pPr>
            <w:r w:rsidRPr="0084443F">
              <w:rPr>
                <w:rFonts w:cs="Aparajita"/>
                <w:lang w:val="en-US"/>
              </w:rPr>
              <w:t>#3</w:t>
            </w:r>
          </w:p>
          <w:p w14:paraId="0AB4D7D2" w14:textId="77777777" w:rsidR="00955C6D" w:rsidRDefault="00955C6D" w:rsidP="00070418">
            <w:pPr>
              <w:spacing w:after="0"/>
              <w:rPr>
                <w:rFonts w:cs="Aparajita"/>
                <w:lang w:val="en-US"/>
              </w:rPr>
            </w:pPr>
          </w:p>
          <w:p w14:paraId="3796FBBC" w14:textId="77777777" w:rsidR="00955C6D" w:rsidRDefault="00955C6D" w:rsidP="00070418">
            <w:pPr>
              <w:spacing w:after="0"/>
              <w:rPr>
                <w:rFonts w:cs="Aparajita"/>
                <w:lang w:val="en-US"/>
              </w:rPr>
            </w:pPr>
          </w:p>
          <w:p w14:paraId="27B8328D" w14:textId="77777777" w:rsidR="00A04545" w:rsidRDefault="00A04545" w:rsidP="00070418">
            <w:pPr>
              <w:spacing w:after="0"/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#4</w:t>
            </w:r>
          </w:p>
          <w:p w14:paraId="0718C0B5" w14:textId="77777777" w:rsidR="00955C6D" w:rsidRPr="0084443F" w:rsidRDefault="00955C6D" w:rsidP="00070418">
            <w:pPr>
              <w:spacing w:after="0"/>
              <w:rPr>
                <w:rFonts w:cs="Aparajita"/>
              </w:rPr>
            </w:pPr>
          </w:p>
          <w:p w14:paraId="607812ED" w14:textId="77777777" w:rsidR="00A04545" w:rsidRDefault="00A04545" w:rsidP="00070418">
            <w:pPr>
              <w:spacing w:after="0"/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#5</w:t>
            </w:r>
          </w:p>
          <w:p w14:paraId="5BA59E65" w14:textId="77777777" w:rsidR="00955C6D" w:rsidRPr="0084443F" w:rsidRDefault="00955C6D" w:rsidP="00070418">
            <w:pPr>
              <w:spacing w:after="0"/>
              <w:rPr>
                <w:rFonts w:cs="Aparajita"/>
              </w:rPr>
            </w:pPr>
          </w:p>
          <w:p w14:paraId="797B07C7" w14:textId="77777777" w:rsidR="00A04545" w:rsidRDefault="00A04545" w:rsidP="00070418">
            <w:pPr>
              <w:spacing w:after="0"/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#6</w:t>
            </w:r>
          </w:p>
          <w:p w14:paraId="7BBA5CD5" w14:textId="77777777" w:rsidR="00955C6D" w:rsidRPr="0084443F" w:rsidRDefault="00955C6D" w:rsidP="00070418">
            <w:pPr>
              <w:spacing w:after="0"/>
              <w:rPr>
                <w:rFonts w:cs="Aparajita"/>
              </w:rPr>
            </w:pPr>
          </w:p>
          <w:p w14:paraId="7FE65CE4" w14:textId="77777777" w:rsidR="00A04545" w:rsidRDefault="00A04545" w:rsidP="00070418">
            <w:pPr>
              <w:spacing w:after="0"/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#7</w:t>
            </w:r>
          </w:p>
          <w:p w14:paraId="378856E8" w14:textId="77777777" w:rsidR="00955C6D" w:rsidRPr="0084443F" w:rsidRDefault="00955C6D" w:rsidP="00070418">
            <w:pPr>
              <w:spacing w:after="0"/>
              <w:rPr>
                <w:rFonts w:cs="Aparajita"/>
              </w:rPr>
            </w:pPr>
          </w:p>
          <w:p w14:paraId="5C5EA683" w14:textId="77777777" w:rsidR="00A04545" w:rsidRDefault="00A04545" w:rsidP="00070418">
            <w:pPr>
              <w:spacing w:after="0"/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#8</w:t>
            </w:r>
          </w:p>
          <w:p w14:paraId="4386A3EB" w14:textId="57CF64CE" w:rsidR="007C0032" w:rsidRPr="0084443F" w:rsidRDefault="007C0032" w:rsidP="00070418">
            <w:pPr>
              <w:spacing w:after="0"/>
              <w:rPr>
                <w:rFonts w:cs="Aparajita"/>
              </w:rPr>
            </w:pPr>
          </w:p>
        </w:tc>
        <w:tc>
          <w:tcPr>
            <w:tcW w:w="6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14:paraId="1F4B4969" w14:textId="77777777" w:rsidR="00A04545" w:rsidRPr="0084443F" w:rsidRDefault="00A04545" w:rsidP="00070418">
            <w:pPr>
              <w:spacing w:after="0"/>
              <w:rPr>
                <w:rFonts w:cs="Aparajita"/>
                <w:lang w:val="en-US"/>
              </w:rPr>
            </w:pPr>
            <w:proofErr w:type="spellStart"/>
            <w:r w:rsidRPr="0084443F">
              <w:rPr>
                <w:rFonts w:cs="Aparajita"/>
                <w:lang w:val="en-US"/>
              </w:rPr>
              <w:t>MeSH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descriptor: [Bicycling] explode all trees</w:t>
            </w:r>
            <w:r w:rsidRPr="0084443F">
              <w:rPr>
                <w:rFonts w:cs="Aparajita"/>
                <w:lang w:val="en-US"/>
              </w:rPr>
              <w:tab/>
            </w:r>
          </w:p>
          <w:p w14:paraId="26C5664C" w14:textId="77777777" w:rsidR="00955C6D" w:rsidRDefault="00955C6D" w:rsidP="00070418">
            <w:pPr>
              <w:spacing w:after="0"/>
              <w:rPr>
                <w:rFonts w:cs="Aparajita"/>
                <w:lang w:val="en-US"/>
              </w:rPr>
            </w:pPr>
          </w:p>
          <w:p w14:paraId="264C0F39" w14:textId="77777777" w:rsidR="00A04545" w:rsidRPr="0084443F" w:rsidRDefault="00A04545" w:rsidP="00070418">
            <w:pPr>
              <w:spacing w:after="0"/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Bicycling or cycling or bike* or cyclist* or sport*:</w:t>
            </w:r>
            <w:proofErr w:type="spellStart"/>
            <w:r w:rsidRPr="0084443F">
              <w:rPr>
                <w:rFonts w:cs="Aparajita"/>
                <w:lang w:val="en-US"/>
              </w:rPr>
              <w:t>ti,ab,kw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 (Word variations have been searched)</w:t>
            </w:r>
            <w:r w:rsidRPr="0084443F">
              <w:rPr>
                <w:rFonts w:cs="Aparajita"/>
                <w:lang w:val="en-US"/>
              </w:rPr>
              <w:tab/>
            </w:r>
          </w:p>
          <w:p w14:paraId="7DF24334" w14:textId="77777777" w:rsidR="00955C6D" w:rsidRDefault="00955C6D" w:rsidP="00070418">
            <w:pPr>
              <w:spacing w:after="0"/>
              <w:rPr>
                <w:rFonts w:cs="Aparajita"/>
                <w:lang w:val="en-US"/>
              </w:rPr>
            </w:pPr>
          </w:p>
          <w:p w14:paraId="4EF0BB86" w14:textId="77777777" w:rsidR="00A04545" w:rsidRPr="0084443F" w:rsidRDefault="00A04545" w:rsidP="00070418">
            <w:pPr>
              <w:spacing w:after="0"/>
              <w:rPr>
                <w:rFonts w:cs="Aparajita"/>
                <w:lang w:val="en-US"/>
              </w:rPr>
            </w:pPr>
            <w:proofErr w:type="spellStart"/>
            <w:r w:rsidRPr="0084443F">
              <w:rPr>
                <w:rFonts w:cs="Aparajita"/>
                <w:lang w:val="en-US"/>
              </w:rPr>
              <w:t>amput</w:t>
            </w:r>
            <w:proofErr w:type="spellEnd"/>
            <w:r w:rsidRPr="0084443F">
              <w:rPr>
                <w:rFonts w:cs="Aparajita"/>
                <w:lang w:val="en-US"/>
              </w:rPr>
              <w:t xml:space="preserve">* or Artificial Limb* or </w:t>
            </w:r>
            <w:proofErr w:type="spellStart"/>
            <w:r w:rsidRPr="0084443F">
              <w:rPr>
                <w:rFonts w:cs="Aparajita"/>
                <w:lang w:val="en-US"/>
              </w:rPr>
              <w:t>prosthes</w:t>
            </w:r>
            <w:proofErr w:type="spellEnd"/>
            <w:r w:rsidRPr="0084443F">
              <w:rPr>
                <w:rFonts w:cs="Aparajita"/>
                <w:lang w:val="en-US"/>
              </w:rPr>
              <w:t xml:space="preserve">* or </w:t>
            </w:r>
            <w:proofErr w:type="spellStart"/>
            <w:r w:rsidRPr="0084443F">
              <w:rPr>
                <w:rFonts w:cs="Aparajita"/>
                <w:lang w:val="en-US"/>
              </w:rPr>
              <w:t>prosthet</w:t>
            </w:r>
            <w:proofErr w:type="spellEnd"/>
            <w:r w:rsidRPr="0084443F">
              <w:rPr>
                <w:rFonts w:cs="Aparajita"/>
                <w:lang w:val="en-US"/>
              </w:rPr>
              <w:t>*:</w:t>
            </w:r>
            <w:proofErr w:type="spellStart"/>
            <w:r w:rsidRPr="0084443F">
              <w:rPr>
                <w:rFonts w:cs="Aparajita"/>
                <w:lang w:val="en-US"/>
              </w:rPr>
              <w:t>ti,ab,kw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 (Word variations have been searched)</w:t>
            </w:r>
            <w:r w:rsidRPr="0084443F">
              <w:rPr>
                <w:rFonts w:cs="Aparajita"/>
                <w:lang w:val="en-US"/>
              </w:rPr>
              <w:tab/>
            </w:r>
          </w:p>
          <w:p w14:paraId="52091AAD" w14:textId="77777777" w:rsidR="00955C6D" w:rsidRDefault="00955C6D" w:rsidP="00070418">
            <w:pPr>
              <w:spacing w:after="0"/>
              <w:rPr>
                <w:rFonts w:cs="Aparajita"/>
                <w:lang w:val="en-US"/>
              </w:rPr>
            </w:pPr>
          </w:p>
          <w:p w14:paraId="0456D7E7" w14:textId="77777777" w:rsidR="00A04545" w:rsidRPr="0084443F" w:rsidRDefault="00A04545" w:rsidP="00070418">
            <w:pPr>
              <w:spacing w:after="0"/>
              <w:rPr>
                <w:rFonts w:cs="Aparajita"/>
                <w:lang w:val="en-US"/>
              </w:rPr>
            </w:pPr>
            <w:proofErr w:type="spellStart"/>
            <w:r w:rsidRPr="0084443F">
              <w:rPr>
                <w:rFonts w:cs="Aparajita"/>
                <w:lang w:val="en-US"/>
              </w:rPr>
              <w:t>MeSH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descriptor: [Artificial Limbs] explode all trees</w:t>
            </w:r>
            <w:r w:rsidRPr="0084443F">
              <w:rPr>
                <w:rFonts w:cs="Aparajita"/>
                <w:lang w:val="en-US"/>
              </w:rPr>
              <w:tab/>
            </w:r>
          </w:p>
          <w:p w14:paraId="42513132" w14:textId="77777777" w:rsidR="00955C6D" w:rsidRDefault="00955C6D" w:rsidP="00070418">
            <w:pPr>
              <w:spacing w:after="0"/>
              <w:rPr>
                <w:rFonts w:cs="Aparajita"/>
                <w:lang w:val="en-US"/>
              </w:rPr>
            </w:pPr>
          </w:p>
          <w:p w14:paraId="12A572B1" w14:textId="77777777" w:rsidR="00A04545" w:rsidRPr="0084443F" w:rsidRDefault="00A04545" w:rsidP="00070418">
            <w:pPr>
              <w:spacing w:after="0"/>
              <w:rPr>
                <w:rFonts w:cs="Aparajita"/>
                <w:lang w:val="en-US"/>
              </w:rPr>
            </w:pPr>
            <w:proofErr w:type="spellStart"/>
            <w:r w:rsidRPr="0084443F">
              <w:rPr>
                <w:rFonts w:cs="Aparajita"/>
                <w:lang w:val="en-US"/>
              </w:rPr>
              <w:t>MeSH</w:t>
            </w:r>
            <w:proofErr w:type="spellEnd"/>
            <w:r w:rsidRPr="0084443F">
              <w:rPr>
                <w:rFonts w:cs="Aparajita"/>
                <w:lang w:val="en-US"/>
              </w:rPr>
              <w:t xml:space="preserve"> descriptor: [Amputees] explode all trees</w:t>
            </w:r>
            <w:r w:rsidRPr="0084443F">
              <w:rPr>
                <w:rFonts w:cs="Aparajita"/>
                <w:lang w:val="en-US"/>
              </w:rPr>
              <w:tab/>
            </w:r>
          </w:p>
          <w:p w14:paraId="3FD9168B" w14:textId="77777777" w:rsidR="00955C6D" w:rsidRDefault="00955C6D" w:rsidP="00070418">
            <w:pPr>
              <w:spacing w:after="0"/>
              <w:rPr>
                <w:rFonts w:cs="Aparajita"/>
                <w:lang w:val="en-US"/>
              </w:rPr>
            </w:pPr>
          </w:p>
          <w:p w14:paraId="702DA57F" w14:textId="77777777" w:rsidR="00A04545" w:rsidRPr="00955C6D" w:rsidRDefault="00A04545" w:rsidP="00070418">
            <w:pPr>
              <w:spacing w:after="0"/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 xml:space="preserve">#3 or #4 or #5 </w:t>
            </w:r>
            <w:r w:rsidRPr="0084443F">
              <w:rPr>
                <w:rFonts w:cs="Aparajita"/>
                <w:lang w:val="en-US"/>
              </w:rPr>
              <w:tab/>
            </w:r>
          </w:p>
          <w:p w14:paraId="0642A200" w14:textId="77777777" w:rsidR="00955C6D" w:rsidRDefault="00955C6D" w:rsidP="00070418">
            <w:pPr>
              <w:spacing w:after="0"/>
              <w:rPr>
                <w:rFonts w:cs="Aparajita"/>
                <w:lang w:val="en-US"/>
              </w:rPr>
            </w:pPr>
          </w:p>
          <w:p w14:paraId="2232F7FE" w14:textId="77777777" w:rsidR="00A04545" w:rsidRPr="00955C6D" w:rsidRDefault="00A04545" w:rsidP="00070418">
            <w:pPr>
              <w:spacing w:after="0"/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 xml:space="preserve">#1 or #2 </w:t>
            </w:r>
            <w:r w:rsidRPr="0084443F">
              <w:rPr>
                <w:rFonts w:cs="Aparajita"/>
                <w:lang w:val="en-US"/>
              </w:rPr>
              <w:tab/>
            </w:r>
          </w:p>
          <w:p w14:paraId="454D82C3" w14:textId="77777777" w:rsidR="00955C6D" w:rsidRDefault="00955C6D" w:rsidP="00070418">
            <w:pPr>
              <w:spacing w:after="0"/>
              <w:rPr>
                <w:rFonts w:cs="Aparajita"/>
                <w:lang w:val="en-US"/>
              </w:rPr>
            </w:pPr>
          </w:p>
          <w:p w14:paraId="186092AF" w14:textId="77777777" w:rsidR="00A04545" w:rsidRPr="00955C6D" w:rsidRDefault="00A04545" w:rsidP="00070418">
            <w:pPr>
              <w:spacing w:after="0"/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 xml:space="preserve">#6 and #7 </w:t>
            </w:r>
            <w:r w:rsidRPr="0084443F">
              <w:rPr>
                <w:rFonts w:cs="Aparajita"/>
                <w:lang w:val="en-US"/>
              </w:rPr>
              <w:tab/>
            </w:r>
          </w:p>
        </w:tc>
      </w:tr>
      <w:tr w:rsidR="00A04545" w:rsidRPr="0084443F" w14:paraId="6C87D1DE" w14:textId="77777777" w:rsidTr="00A04545">
        <w:trPr>
          <w:trHeight w:val="274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1D95D88B" w14:textId="77777777" w:rsidR="00A04545" w:rsidRPr="0084443F" w:rsidRDefault="00A04545" w:rsidP="005B0CAA">
            <w:pPr>
              <w:rPr>
                <w:rFonts w:cs="Aparajita"/>
              </w:rPr>
            </w:pPr>
            <w:proofErr w:type="spellStart"/>
            <w:r w:rsidRPr="0084443F">
              <w:rPr>
                <w:rFonts w:cs="Aparajita"/>
                <w:lang w:val="en-US"/>
              </w:rPr>
              <w:t>Cinahl</w:t>
            </w:r>
            <w:proofErr w:type="spellEnd"/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18A10B4A" w14:textId="77777777" w:rsidR="00A04545" w:rsidRPr="0084443F" w:rsidRDefault="00A04545" w:rsidP="00070418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8</w:t>
            </w:r>
          </w:p>
        </w:tc>
        <w:tc>
          <w:tcPr>
            <w:tcW w:w="62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753AD199" w14:textId="77777777" w:rsidR="00A04545" w:rsidRPr="0084443F" w:rsidRDefault="00A04545" w:rsidP="00070418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6 AND S7</w:t>
            </w:r>
          </w:p>
        </w:tc>
      </w:tr>
      <w:tr w:rsidR="00A04545" w:rsidRPr="0084443F" w14:paraId="536718C6" w14:textId="77777777" w:rsidTr="00A04545">
        <w:trPr>
          <w:trHeight w:val="274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318B1215" w14:textId="77777777" w:rsidR="00A04545" w:rsidRPr="0084443F" w:rsidRDefault="00A04545" w:rsidP="005B0CAA">
            <w:pPr>
              <w:rPr>
                <w:rFonts w:cs="Aparajit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3F4180C7" w14:textId="77777777" w:rsidR="00A04545" w:rsidRPr="0084443F" w:rsidRDefault="00A04545" w:rsidP="00070418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7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4EF62144" w14:textId="77777777" w:rsidR="00A04545" w:rsidRPr="0084443F" w:rsidRDefault="00A04545" w:rsidP="00070418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1 OR S2</w:t>
            </w:r>
          </w:p>
        </w:tc>
      </w:tr>
      <w:tr w:rsidR="00A04545" w:rsidRPr="0084443F" w14:paraId="5EDBE30C" w14:textId="77777777" w:rsidTr="00A04545">
        <w:trPr>
          <w:trHeight w:val="274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352E536D" w14:textId="77777777" w:rsidR="00A04545" w:rsidRPr="0084443F" w:rsidRDefault="00A04545" w:rsidP="005B0CAA">
            <w:pPr>
              <w:rPr>
                <w:rFonts w:cs="Aparajit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4D433ADD" w14:textId="77777777" w:rsidR="00A04545" w:rsidRPr="0084443F" w:rsidRDefault="00A04545" w:rsidP="00070418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6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273607F4" w14:textId="77777777" w:rsidR="00A04545" w:rsidRPr="0084443F" w:rsidRDefault="00A04545" w:rsidP="00070418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3 OR S4 OR S5</w:t>
            </w:r>
          </w:p>
        </w:tc>
      </w:tr>
      <w:tr w:rsidR="00A04545" w:rsidRPr="00D4733D" w14:paraId="27FD4058" w14:textId="77777777" w:rsidTr="00A04545">
        <w:trPr>
          <w:trHeight w:val="274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34A2212C" w14:textId="77777777" w:rsidR="00A04545" w:rsidRPr="0084443F" w:rsidRDefault="00A04545" w:rsidP="005B0CAA">
            <w:pPr>
              <w:rPr>
                <w:rFonts w:cs="Aparajit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4ADF5858" w14:textId="77777777" w:rsidR="00A04545" w:rsidRPr="0084443F" w:rsidRDefault="00A04545" w:rsidP="00070418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5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754D0D1E" w14:textId="77777777" w:rsidR="00A04545" w:rsidRPr="0084443F" w:rsidRDefault="00A04545" w:rsidP="00070418">
            <w:pPr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TI (</w:t>
            </w:r>
            <w:proofErr w:type="spellStart"/>
            <w:r w:rsidRPr="0084443F">
              <w:rPr>
                <w:rFonts w:cs="Aparajita"/>
                <w:lang w:val="en-US"/>
              </w:rPr>
              <w:t>amput</w:t>
            </w:r>
            <w:proofErr w:type="spellEnd"/>
            <w:r w:rsidRPr="0084443F">
              <w:rPr>
                <w:rFonts w:cs="Aparajita"/>
                <w:lang w:val="en-US"/>
              </w:rPr>
              <w:t xml:space="preserve">* OR </w:t>
            </w:r>
            <w:proofErr w:type="spellStart"/>
            <w:r w:rsidRPr="0084443F">
              <w:rPr>
                <w:rFonts w:cs="Aparajita"/>
                <w:lang w:val="en-US"/>
              </w:rPr>
              <w:t>prosthes</w:t>
            </w:r>
            <w:proofErr w:type="spellEnd"/>
            <w:r w:rsidRPr="0084443F">
              <w:rPr>
                <w:rFonts w:cs="Aparajita"/>
                <w:lang w:val="en-US"/>
              </w:rPr>
              <w:t xml:space="preserve">* OR </w:t>
            </w:r>
            <w:proofErr w:type="spellStart"/>
            <w:r w:rsidRPr="0084443F">
              <w:rPr>
                <w:rFonts w:cs="Aparajita"/>
                <w:lang w:val="en-US"/>
              </w:rPr>
              <w:t>prosthet</w:t>
            </w:r>
            <w:proofErr w:type="spellEnd"/>
            <w:r w:rsidRPr="0084443F">
              <w:rPr>
                <w:rFonts w:cs="Aparajita"/>
                <w:lang w:val="en-US"/>
              </w:rPr>
              <w:t>*) OR AB (</w:t>
            </w:r>
            <w:proofErr w:type="spellStart"/>
            <w:r w:rsidRPr="0084443F">
              <w:rPr>
                <w:rFonts w:cs="Aparajita"/>
                <w:lang w:val="en-US"/>
              </w:rPr>
              <w:t>amput</w:t>
            </w:r>
            <w:proofErr w:type="spellEnd"/>
            <w:r w:rsidRPr="0084443F">
              <w:rPr>
                <w:rFonts w:cs="Aparajita"/>
                <w:lang w:val="en-US"/>
              </w:rPr>
              <w:t xml:space="preserve">* OR </w:t>
            </w:r>
            <w:proofErr w:type="spellStart"/>
            <w:r w:rsidRPr="0084443F">
              <w:rPr>
                <w:rFonts w:cs="Aparajita"/>
                <w:lang w:val="en-US"/>
              </w:rPr>
              <w:t>prosthes</w:t>
            </w:r>
            <w:proofErr w:type="spellEnd"/>
            <w:r w:rsidRPr="0084443F">
              <w:rPr>
                <w:rFonts w:cs="Aparajita"/>
                <w:lang w:val="en-US"/>
              </w:rPr>
              <w:t xml:space="preserve">* OR </w:t>
            </w:r>
            <w:proofErr w:type="spellStart"/>
            <w:r w:rsidRPr="0084443F">
              <w:rPr>
                <w:rFonts w:cs="Aparajita"/>
                <w:lang w:val="en-US"/>
              </w:rPr>
              <w:t>prosthet</w:t>
            </w:r>
            <w:proofErr w:type="spellEnd"/>
            <w:r w:rsidRPr="0084443F">
              <w:rPr>
                <w:rFonts w:cs="Aparajita"/>
                <w:lang w:val="en-US"/>
              </w:rPr>
              <w:t>*)</w:t>
            </w:r>
          </w:p>
        </w:tc>
      </w:tr>
      <w:tr w:rsidR="00A04545" w:rsidRPr="0084443F" w14:paraId="044A6CCC" w14:textId="77777777" w:rsidTr="00A04545">
        <w:trPr>
          <w:trHeight w:val="274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399A40F8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6DBB2B21" w14:textId="77777777" w:rsidR="00A04545" w:rsidRPr="0084443F" w:rsidRDefault="00A04545" w:rsidP="00070418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4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4072844E" w14:textId="77777777" w:rsidR="00A04545" w:rsidRPr="0084443F" w:rsidRDefault="00A04545" w:rsidP="00070418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(MH "Limb Prosthesis")</w:t>
            </w:r>
          </w:p>
        </w:tc>
      </w:tr>
      <w:tr w:rsidR="00A04545" w:rsidRPr="0084443F" w14:paraId="2C463ED5" w14:textId="77777777" w:rsidTr="00A04545">
        <w:trPr>
          <w:trHeight w:val="274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363C7406" w14:textId="77777777" w:rsidR="00A04545" w:rsidRPr="0084443F" w:rsidRDefault="00A04545" w:rsidP="005B0CAA">
            <w:pPr>
              <w:rPr>
                <w:rFonts w:cs="Aparajit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483BE092" w14:textId="77777777" w:rsidR="00A04545" w:rsidRPr="0084443F" w:rsidRDefault="00A04545" w:rsidP="00070418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3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3C232B70" w14:textId="77777777" w:rsidR="00A04545" w:rsidRPr="0084443F" w:rsidRDefault="00A04545" w:rsidP="00070418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(MH "Amputees")</w:t>
            </w:r>
          </w:p>
        </w:tc>
      </w:tr>
      <w:tr w:rsidR="00A04545" w:rsidRPr="00D4733D" w14:paraId="37CED5A1" w14:textId="77777777" w:rsidTr="00A04545">
        <w:trPr>
          <w:trHeight w:val="274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1DE52E5F" w14:textId="77777777" w:rsidR="00A04545" w:rsidRPr="0084443F" w:rsidRDefault="00A04545" w:rsidP="00070418">
            <w:pPr>
              <w:rPr>
                <w:rFonts w:cs="Aparajit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7C30C6CD" w14:textId="77777777" w:rsidR="00A04545" w:rsidRPr="0084443F" w:rsidRDefault="00A04545" w:rsidP="00070418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2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7647B3EF" w14:textId="77777777" w:rsidR="00A04545" w:rsidRPr="0084443F" w:rsidRDefault="00A04545" w:rsidP="00070418">
            <w:pPr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TI (bicycling OR cycling OR bike* OR cyclist*) OR AB (bicycling OR cycling OR bike* OR cyclist* OR sport*)</w:t>
            </w:r>
          </w:p>
        </w:tc>
      </w:tr>
      <w:tr w:rsidR="00A04545" w:rsidRPr="0084443F" w14:paraId="44AEE1CF" w14:textId="77777777" w:rsidTr="00A04545">
        <w:trPr>
          <w:trHeight w:val="274"/>
        </w:trPr>
        <w:tc>
          <w:tcPr>
            <w:tcW w:w="111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14E65A6E" w14:textId="77777777" w:rsidR="00A04545" w:rsidRPr="0084443F" w:rsidRDefault="00A04545" w:rsidP="00070418">
            <w:pPr>
              <w:rPr>
                <w:rFonts w:cs="Aparajita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6427F8BD" w14:textId="77777777" w:rsidR="00A04545" w:rsidRPr="0084443F" w:rsidRDefault="00A04545" w:rsidP="00070418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1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6C7E4F23" w14:textId="77777777" w:rsidR="00A04545" w:rsidRPr="0084443F" w:rsidRDefault="00A04545" w:rsidP="00070418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(MH "Cycling")</w:t>
            </w:r>
          </w:p>
        </w:tc>
      </w:tr>
      <w:tr w:rsidR="00A04545" w:rsidRPr="0084443F" w14:paraId="40487C38" w14:textId="77777777" w:rsidTr="00A04545">
        <w:trPr>
          <w:trHeight w:val="274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041991DA" w14:textId="77777777" w:rsidR="00A04545" w:rsidRPr="0084443F" w:rsidRDefault="00A04545" w:rsidP="005B0CAA">
            <w:pPr>
              <w:rPr>
                <w:rFonts w:cs="Aparajita"/>
              </w:rPr>
            </w:pPr>
            <w:proofErr w:type="spellStart"/>
            <w:r w:rsidRPr="0084443F">
              <w:rPr>
                <w:rFonts w:cs="Aparajita"/>
                <w:lang w:val="en-US"/>
              </w:rPr>
              <w:t>Sportdiscus</w:t>
            </w:r>
            <w:proofErr w:type="spellEnd"/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63FD0EE4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13</w:t>
            </w:r>
          </w:p>
        </w:tc>
        <w:tc>
          <w:tcPr>
            <w:tcW w:w="62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7E313197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12 AND S9</w:t>
            </w:r>
          </w:p>
        </w:tc>
      </w:tr>
      <w:tr w:rsidR="00A04545" w:rsidRPr="0084443F" w14:paraId="55DD32AF" w14:textId="77777777" w:rsidTr="00A04545">
        <w:trPr>
          <w:trHeight w:val="287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37D24EAE" w14:textId="77777777" w:rsidR="00A04545" w:rsidRPr="0084443F" w:rsidRDefault="00A04545" w:rsidP="005B0CAA">
            <w:pPr>
              <w:rPr>
                <w:rFonts w:cs="Aparajit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1A2136FD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12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07475038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1 OR S11</w:t>
            </w:r>
          </w:p>
        </w:tc>
      </w:tr>
      <w:tr w:rsidR="00A04545" w:rsidRPr="00D4733D" w14:paraId="09414BA7" w14:textId="77777777" w:rsidTr="00A04545">
        <w:trPr>
          <w:trHeight w:val="287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21EE4236" w14:textId="77777777" w:rsidR="00A04545" w:rsidRPr="0084443F" w:rsidRDefault="00A04545" w:rsidP="005B0CAA">
            <w:pPr>
              <w:rPr>
                <w:rFonts w:cs="Aparajit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4C6ED4E7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11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52EA801A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AB bicycling OR cycling OR bike* OR cyclist* OR sport*</w:t>
            </w:r>
          </w:p>
        </w:tc>
      </w:tr>
      <w:tr w:rsidR="00A04545" w:rsidRPr="0084443F" w14:paraId="1A5A2842" w14:textId="77777777" w:rsidTr="00A04545">
        <w:trPr>
          <w:trHeight w:val="287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28FFEFDB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7DA16225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10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333F317C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3 AND S9</w:t>
            </w:r>
          </w:p>
        </w:tc>
      </w:tr>
      <w:tr w:rsidR="00A04545" w:rsidRPr="00D4733D" w14:paraId="5F5B1D58" w14:textId="77777777" w:rsidTr="00A04545">
        <w:trPr>
          <w:trHeight w:val="287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0FC72706" w14:textId="77777777" w:rsidR="00A04545" w:rsidRPr="0084443F" w:rsidRDefault="00A04545" w:rsidP="005B0CAA">
            <w:pPr>
              <w:rPr>
                <w:rFonts w:cs="Aparajit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6630C9C0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9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78B8A9E8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S4 OR S5 OR S6 OR S7 OR S8</w:t>
            </w:r>
          </w:p>
        </w:tc>
      </w:tr>
      <w:tr w:rsidR="00A04545" w:rsidRPr="0084443F" w14:paraId="0676175D" w14:textId="77777777" w:rsidTr="00A04545">
        <w:trPr>
          <w:trHeight w:val="287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4581A0BF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190088D2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8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448D9411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U artificial limbs</w:t>
            </w:r>
          </w:p>
        </w:tc>
      </w:tr>
      <w:tr w:rsidR="00A04545" w:rsidRPr="00D4733D" w14:paraId="21C2BD16" w14:textId="77777777" w:rsidTr="00A04545">
        <w:trPr>
          <w:trHeight w:val="287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7B6AED53" w14:textId="77777777" w:rsidR="00A04545" w:rsidRPr="0084443F" w:rsidRDefault="00A04545" w:rsidP="005B0CAA">
            <w:pPr>
              <w:rPr>
                <w:rFonts w:cs="Aparajit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501F7F3D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7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63612B30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AB (</w:t>
            </w:r>
            <w:proofErr w:type="spellStart"/>
            <w:r w:rsidRPr="0084443F">
              <w:rPr>
                <w:rFonts w:cs="Aparajita"/>
                <w:lang w:val="en-US"/>
              </w:rPr>
              <w:t>amput</w:t>
            </w:r>
            <w:proofErr w:type="spellEnd"/>
            <w:r w:rsidRPr="0084443F">
              <w:rPr>
                <w:rFonts w:cs="Aparajita"/>
                <w:lang w:val="en-US"/>
              </w:rPr>
              <w:t xml:space="preserve">* OR </w:t>
            </w:r>
            <w:proofErr w:type="spellStart"/>
            <w:r w:rsidRPr="0084443F">
              <w:rPr>
                <w:rFonts w:cs="Aparajita"/>
                <w:lang w:val="en-US"/>
              </w:rPr>
              <w:t>prosthes</w:t>
            </w:r>
            <w:proofErr w:type="spellEnd"/>
            <w:r w:rsidRPr="0084443F">
              <w:rPr>
                <w:rFonts w:cs="Aparajita"/>
                <w:lang w:val="en-US"/>
              </w:rPr>
              <w:t xml:space="preserve">* OR </w:t>
            </w:r>
            <w:proofErr w:type="spellStart"/>
            <w:r w:rsidRPr="0084443F">
              <w:rPr>
                <w:rFonts w:cs="Aparajita"/>
                <w:lang w:val="en-US"/>
              </w:rPr>
              <w:t>prosthet</w:t>
            </w:r>
            <w:proofErr w:type="spellEnd"/>
            <w:r w:rsidRPr="0084443F">
              <w:rPr>
                <w:rFonts w:cs="Aparajita"/>
                <w:lang w:val="en-US"/>
              </w:rPr>
              <w:t>*)</w:t>
            </w:r>
          </w:p>
        </w:tc>
      </w:tr>
      <w:tr w:rsidR="00A04545" w:rsidRPr="00D4733D" w14:paraId="16D70D49" w14:textId="77777777" w:rsidTr="00A04545">
        <w:trPr>
          <w:trHeight w:val="287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46DCB701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1C657C2E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6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7C59A9E1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TI (</w:t>
            </w:r>
            <w:proofErr w:type="spellStart"/>
            <w:r w:rsidRPr="0084443F">
              <w:rPr>
                <w:rFonts w:cs="Aparajita"/>
                <w:lang w:val="en-US"/>
              </w:rPr>
              <w:t>amput</w:t>
            </w:r>
            <w:proofErr w:type="spellEnd"/>
            <w:r w:rsidRPr="0084443F">
              <w:rPr>
                <w:rFonts w:cs="Aparajita"/>
                <w:lang w:val="en-US"/>
              </w:rPr>
              <w:t xml:space="preserve">* OR </w:t>
            </w:r>
            <w:proofErr w:type="spellStart"/>
            <w:r w:rsidRPr="0084443F">
              <w:rPr>
                <w:rFonts w:cs="Aparajita"/>
                <w:lang w:val="en-US"/>
              </w:rPr>
              <w:t>prosthes</w:t>
            </w:r>
            <w:proofErr w:type="spellEnd"/>
            <w:r w:rsidRPr="0084443F">
              <w:rPr>
                <w:rFonts w:cs="Aparajita"/>
                <w:lang w:val="en-US"/>
              </w:rPr>
              <w:t xml:space="preserve">* OR </w:t>
            </w:r>
            <w:proofErr w:type="spellStart"/>
            <w:r w:rsidRPr="0084443F">
              <w:rPr>
                <w:rFonts w:cs="Aparajita"/>
                <w:lang w:val="en-US"/>
              </w:rPr>
              <w:t>prosthet</w:t>
            </w:r>
            <w:proofErr w:type="spellEnd"/>
            <w:r w:rsidRPr="0084443F">
              <w:rPr>
                <w:rFonts w:cs="Aparajita"/>
                <w:lang w:val="en-US"/>
              </w:rPr>
              <w:t>*)</w:t>
            </w:r>
          </w:p>
        </w:tc>
      </w:tr>
      <w:tr w:rsidR="00A04545" w:rsidRPr="0084443F" w14:paraId="1E80B2BD" w14:textId="77777777" w:rsidTr="00A04545">
        <w:trPr>
          <w:trHeight w:val="287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53255667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5A707FB0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5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28DF6DB6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U prosthesis or prosthetics</w:t>
            </w:r>
          </w:p>
        </w:tc>
      </w:tr>
      <w:tr w:rsidR="00A04545" w:rsidRPr="0084443F" w14:paraId="3CD00E17" w14:textId="77777777" w:rsidTr="00A04545">
        <w:trPr>
          <w:trHeight w:val="287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4A55CB69" w14:textId="77777777" w:rsidR="00A04545" w:rsidRPr="0084443F" w:rsidRDefault="00A04545" w:rsidP="005B0CAA">
            <w:pPr>
              <w:rPr>
                <w:rFonts w:cs="Aparajit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58695150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4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5B613F8E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U Amputees</w:t>
            </w:r>
          </w:p>
        </w:tc>
      </w:tr>
      <w:tr w:rsidR="00A04545" w:rsidRPr="0084443F" w14:paraId="4B1C4D49" w14:textId="77777777" w:rsidTr="00A04545">
        <w:trPr>
          <w:trHeight w:val="287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14B96A97" w14:textId="77777777" w:rsidR="00A04545" w:rsidRPr="0084443F" w:rsidRDefault="00A04545" w:rsidP="005B0CAA">
            <w:pPr>
              <w:rPr>
                <w:rFonts w:cs="Aparajit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283ADB5A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3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74FDE3E2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1 OR S2</w:t>
            </w:r>
          </w:p>
        </w:tc>
      </w:tr>
      <w:tr w:rsidR="00A04545" w:rsidRPr="00D4733D" w14:paraId="344E50E5" w14:textId="77777777" w:rsidTr="00A04545">
        <w:trPr>
          <w:trHeight w:val="287"/>
        </w:trPr>
        <w:tc>
          <w:tcPr>
            <w:tcW w:w="11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17CDD0D9" w14:textId="77777777" w:rsidR="00A04545" w:rsidRPr="0084443F" w:rsidRDefault="00A04545" w:rsidP="005B0CAA">
            <w:pPr>
              <w:rPr>
                <w:rFonts w:cs="Aparajit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4DD1DAD1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2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06C4506E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AB bicycling OR cycling OR bike* OR cyclist*</w:t>
            </w:r>
          </w:p>
        </w:tc>
      </w:tr>
      <w:tr w:rsidR="00A04545" w:rsidRPr="00D4733D" w14:paraId="7E202E1C" w14:textId="77777777" w:rsidTr="00A04545">
        <w:trPr>
          <w:trHeight w:val="287"/>
        </w:trPr>
        <w:tc>
          <w:tcPr>
            <w:tcW w:w="111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3B823F3A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0EC06C57" w14:textId="77777777" w:rsidR="00A04545" w:rsidRPr="0084443F" w:rsidRDefault="00A04545" w:rsidP="005B0CAA">
            <w:pPr>
              <w:rPr>
                <w:rFonts w:cs="Aparajita"/>
              </w:rPr>
            </w:pPr>
            <w:r w:rsidRPr="0084443F">
              <w:rPr>
                <w:rFonts w:cs="Aparajita"/>
              </w:rPr>
              <w:t>S1</w:t>
            </w:r>
          </w:p>
        </w:tc>
        <w:tc>
          <w:tcPr>
            <w:tcW w:w="6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bottom"/>
            <w:hideMark/>
          </w:tcPr>
          <w:p w14:paraId="0708F809" w14:textId="77777777" w:rsidR="00A04545" w:rsidRPr="0084443F" w:rsidRDefault="00A04545" w:rsidP="005B0CAA">
            <w:pPr>
              <w:rPr>
                <w:rFonts w:cs="Aparajita"/>
                <w:lang w:val="en-US"/>
              </w:rPr>
            </w:pPr>
            <w:r w:rsidRPr="0084443F">
              <w:rPr>
                <w:rFonts w:cs="Aparajita"/>
                <w:lang w:val="en-US"/>
              </w:rPr>
              <w:t>TI bicycling OR cycling OR bike* OR cyclist*</w:t>
            </w:r>
          </w:p>
        </w:tc>
      </w:tr>
    </w:tbl>
    <w:p w14:paraId="3395D4E5" w14:textId="77777777" w:rsidR="005B0CAA" w:rsidRPr="0084443F" w:rsidRDefault="005B0CAA" w:rsidP="00EF41C4">
      <w:pPr>
        <w:rPr>
          <w:rFonts w:cs="Aparajita"/>
          <w:lang w:val="en-US"/>
        </w:rPr>
      </w:pPr>
    </w:p>
    <w:p w14:paraId="16151E40" w14:textId="77777777" w:rsidR="005B0CAA" w:rsidRPr="0084443F" w:rsidRDefault="005B0CAA" w:rsidP="005B0C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Aparajita"/>
          <w:lang w:val="en-US"/>
        </w:rPr>
      </w:pPr>
    </w:p>
    <w:p w14:paraId="4336348C" w14:textId="77777777" w:rsidR="005B0CAA" w:rsidRPr="0084443F" w:rsidRDefault="005B0CAA" w:rsidP="005B0C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Aparajita"/>
          <w:lang w:val="en-US"/>
        </w:rPr>
      </w:pPr>
    </w:p>
    <w:p w14:paraId="118ABAA6" w14:textId="77777777" w:rsidR="005B0CAA" w:rsidRPr="0084443F" w:rsidRDefault="005B0CAA" w:rsidP="00EF41C4">
      <w:pPr>
        <w:rPr>
          <w:rFonts w:cs="Aparajita"/>
          <w:lang w:val="en-US"/>
        </w:rPr>
      </w:pPr>
    </w:p>
    <w:p w14:paraId="49F9EB97" w14:textId="3BCDE215" w:rsidR="00EF41C4" w:rsidRPr="00E333D0" w:rsidRDefault="00EF41C4" w:rsidP="00E333D0">
      <w:pPr>
        <w:rPr>
          <w:rFonts w:eastAsia="Calibri" w:cs="Aparajita"/>
          <w:b/>
          <w:bCs/>
          <w:lang w:val="en-US" w:bidi="th-TH"/>
        </w:rPr>
      </w:pPr>
    </w:p>
    <w:sectPr w:rsidR="00EF41C4" w:rsidRPr="00E333D0" w:rsidSect="00227FA5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05B4BC4" w15:done="0"/>
  <w15:commentEx w15:paraId="29768FCC" w15:paraIdParent="605B4BC4" w15:done="0"/>
  <w15:commentEx w15:paraId="447746AC" w15:done="0"/>
  <w15:commentEx w15:paraId="3DD67C1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662B51" w14:textId="77777777" w:rsidR="00CB3D6F" w:rsidRDefault="00CB3D6F" w:rsidP="001774B5">
      <w:pPr>
        <w:spacing w:after="0" w:line="240" w:lineRule="auto"/>
      </w:pPr>
      <w:r>
        <w:separator/>
      </w:r>
    </w:p>
  </w:endnote>
  <w:endnote w:type="continuationSeparator" w:id="0">
    <w:p w14:paraId="3C2F84C4" w14:textId="77777777" w:rsidR="00CB3D6F" w:rsidRDefault="00CB3D6F" w:rsidP="00177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parajita">
    <w:altName w:val="Arial"/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1620463"/>
      <w:docPartObj>
        <w:docPartGallery w:val="Page Numbers (Bottom of Page)"/>
        <w:docPartUnique/>
      </w:docPartObj>
    </w:sdtPr>
    <w:sdtEndPr/>
    <w:sdtContent>
      <w:p w14:paraId="72093143" w14:textId="77777777" w:rsidR="007C0032" w:rsidRDefault="007C003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2CC0">
          <w:rPr>
            <w:noProof/>
          </w:rPr>
          <w:t>1</w:t>
        </w:r>
        <w:r>
          <w:fldChar w:fldCharType="end"/>
        </w:r>
      </w:p>
    </w:sdtContent>
  </w:sdt>
  <w:p w14:paraId="65B3BF30" w14:textId="77777777" w:rsidR="007C0032" w:rsidRDefault="007C00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9E9727" w14:textId="77777777" w:rsidR="00CB3D6F" w:rsidRDefault="00CB3D6F" w:rsidP="001774B5">
      <w:pPr>
        <w:spacing w:after="0" w:line="240" w:lineRule="auto"/>
      </w:pPr>
      <w:r>
        <w:separator/>
      </w:r>
    </w:p>
  </w:footnote>
  <w:footnote w:type="continuationSeparator" w:id="0">
    <w:p w14:paraId="33DF957A" w14:textId="77777777" w:rsidR="00CB3D6F" w:rsidRDefault="00CB3D6F" w:rsidP="001774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E78D0"/>
    <w:multiLevelType w:val="hybridMultilevel"/>
    <w:tmpl w:val="0F36F00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82C3B34"/>
    <w:multiLevelType w:val="hybridMultilevel"/>
    <w:tmpl w:val="16CAB07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19A7C4F"/>
    <w:multiLevelType w:val="hybridMultilevel"/>
    <w:tmpl w:val="71A2B20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9032C2D"/>
    <w:multiLevelType w:val="hybridMultilevel"/>
    <w:tmpl w:val="E716C5A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1572BAB"/>
    <w:multiLevelType w:val="hybridMultilevel"/>
    <w:tmpl w:val="F51E407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55318CE"/>
    <w:multiLevelType w:val="multilevel"/>
    <w:tmpl w:val="902ED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8435597"/>
    <w:multiLevelType w:val="multilevel"/>
    <w:tmpl w:val="91BC5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91534E5"/>
    <w:multiLevelType w:val="multilevel"/>
    <w:tmpl w:val="CD4EC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96363F2"/>
    <w:multiLevelType w:val="hybridMultilevel"/>
    <w:tmpl w:val="452E88DA"/>
    <w:lvl w:ilvl="0" w:tplc="41E447BE">
      <w:start w:val="1"/>
      <w:numFmt w:val="bullet"/>
      <w:lvlText w:val=""/>
      <w:lvlJc w:val="left"/>
      <w:pPr>
        <w:ind w:left="810" w:hanging="360"/>
      </w:pPr>
      <w:rPr>
        <w:rFonts w:ascii="Symbol" w:hAnsi="Symbol" w:hint="default"/>
      </w:rPr>
    </w:lvl>
    <w:lvl w:ilvl="1" w:tplc="6F243764">
      <w:numFmt w:val="bullet"/>
      <w:lvlText w:val=""/>
      <w:lvlJc w:val="left"/>
      <w:pPr>
        <w:ind w:left="1530" w:hanging="360"/>
      </w:pPr>
      <w:rPr>
        <w:rFonts w:ascii="Symbol" w:eastAsiaTheme="minorHAnsi" w:hAnsi="Symbol" w:cstheme="minorBidi" w:hint="default"/>
      </w:r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9642F0"/>
    <w:multiLevelType w:val="multilevel"/>
    <w:tmpl w:val="67AE0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D2110FE"/>
    <w:multiLevelType w:val="multilevel"/>
    <w:tmpl w:val="35D6E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EA6207B"/>
    <w:multiLevelType w:val="hybridMultilevel"/>
    <w:tmpl w:val="B06A455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0885DC7"/>
    <w:multiLevelType w:val="hybridMultilevel"/>
    <w:tmpl w:val="0262D22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C795F12"/>
    <w:multiLevelType w:val="multilevel"/>
    <w:tmpl w:val="1E589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CFD7F2F"/>
    <w:multiLevelType w:val="multilevel"/>
    <w:tmpl w:val="1A244EA2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5">
    <w:nsid w:val="729211DA"/>
    <w:multiLevelType w:val="multilevel"/>
    <w:tmpl w:val="16808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BD73BB4"/>
    <w:multiLevelType w:val="hybridMultilevel"/>
    <w:tmpl w:val="6E40270C"/>
    <w:lvl w:ilvl="0" w:tplc="04130001">
      <w:start w:val="1"/>
      <w:numFmt w:val="bullet"/>
      <w:lvlText w:val=""/>
      <w:lvlJc w:val="left"/>
      <w:pPr>
        <w:ind w:left="103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5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7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1"/>
  </w:num>
  <w:num w:numId="4">
    <w:abstractNumId w:val="4"/>
  </w:num>
  <w:num w:numId="5">
    <w:abstractNumId w:val="1"/>
  </w:num>
  <w:num w:numId="6">
    <w:abstractNumId w:val="2"/>
  </w:num>
  <w:num w:numId="7">
    <w:abstractNumId w:val="12"/>
  </w:num>
  <w:num w:numId="8">
    <w:abstractNumId w:val="5"/>
  </w:num>
  <w:num w:numId="9">
    <w:abstractNumId w:val="6"/>
  </w:num>
  <w:num w:numId="10">
    <w:abstractNumId w:val="15"/>
  </w:num>
  <w:num w:numId="11">
    <w:abstractNumId w:val="9"/>
  </w:num>
  <w:num w:numId="12">
    <w:abstractNumId w:val="16"/>
  </w:num>
  <w:num w:numId="13">
    <w:abstractNumId w:val="13"/>
  </w:num>
  <w:num w:numId="14">
    <w:abstractNumId w:val="7"/>
  </w:num>
  <w:num w:numId="15">
    <w:abstractNumId w:val="7"/>
  </w:num>
  <w:num w:numId="16">
    <w:abstractNumId w:val="8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0"/>
  </w:num>
  <w:num w:numId="19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ha Hijmans">
    <w15:presenceInfo w15:providerId="Windows Live" w15:userId="7c38353ef4314b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C7962"/>
    <w:rsid w:val="0000050D"/>
    <w:rsid w:val="0000163A"/>
    <w:rsid w:val="000019A7"/>
    <w:rsid w:val="00011DF3"/>
    <w:rsid w:val="00015090"/>
    <w:rsid w:val="000153AE"/>
    <w:rsid w:val="00015DD6"/>
    <w:rsid w:val="000207F3"/>
    <w:rsid w:val="00022676"/>
    <w:rsid w:val="00022B9A"/>
    <w:rsid w:val="000238E8"/>
    <w:rsid w:val="000333F7"/>
    <w:rsid w:val="0003395D"/>
    <w:rsid w:val="000342BE"/>
    <w:rsid w:val="00035D19"/>
    <w:rsid w:val="000401DD"/>
    <w:rsid w:val="0004075F"/>
    <w:rsid w:val="000439CA"/>
    <w:rsid w:val="00046981"/>
    <w:rsid w:val="00051176"/>
    <w:rsid w:val="0005200A"/>
    <w:rsid w:val="00053BB0"/>
    <w:rsid w:val="0005473D"/>
    <w:rsid w:val="00062920"/>
    <w:rsid w:val="00063422"/>
    <w:rsid w:val="00066C9A"/>
    <w:rsid w:val="00070418"/>
    <w:rsid w:val="00074114"/>
    <w:rsid w:val="00077E6A"/>
    <w:rsid w:val="000813CD"/>
    <w:rsid w:val="00082013"/>
    <w:rsid w:val="0008268B"/>
    <w:rsid w:val="00082C9E"/>
    <w:rsid w:val="00082ED7"/>
    <w:rsid w:val="000866CF"/>
    <w:rsid w:val="00092028"/>
    <w:rsid w:val="00092F45"/>
    <w:rsid w:val="00096B0D"/>
    <w:rsid w:val="000A0577"/>
    <w:rsid w:val="000A2AD0"/>
    <w:rsid w:val="000A2EE9"/>
    <w:rsid w:val="000A3354"/>
    <w:rsid w:val="000A3485"/>
    <w:rsid w:val="000A44CB"/>
    <w:rsid w:val="000B3BA5"/>
    <w:rsid w:val="000B6683"/>
    <w:rsid w:val="000B7B00"/>
    <w:rsid w:val="000C762D"/>
    <w:rsid w:val="000D1712"/>
    <w:rsid w:val="000D4217"/>
    <w:rsid w:val="000D58E8"/>
    <w:rsid w:val="000D6D4E"/>
    <w:rsid w:val="000E0562"/>
    <w:rsid w:val="000E0679"/>
    <w:rsid w:val="000E2299"/>
    <w:rsid w:val="000E22F2"/>
    <w:rsid w:val="000E516C"/>
    <w:rsid w:val="000E5617"/>
    <w:rsid w:val="000E5758"/>
    <w:rsid w:val="000E5CD7"/>
    <w:rsid w:val="000E61DE"/>
    <w:rsid w:val="000E7DD1"/>
    <w:rsid w:val="000E7EB8"/>
    <w:rsid w:val="00101FE4"/>
    <w:rsid w:val="001032B7"/>
    <w:rsid w:val="00104227"/>
    <w:rsid w:val="00104A48"/>
    <w:rsid w:val="00105BCF"/>
    <w:rsid w:val="0010644E"/>
    <w:rsid w:val="0010686C"/>
    <w:rsid w:val="00112A62"/>
    <w:rsid w:val="001144D9"/>
    <w:rsid w:val="00115805"/>
    <w:rsid w:val="001173A3"/>
    <w:rsid w:val="001200BF"/>
    <w:rsid w:val="00123A77"/>
    <w:rsid w:val="00126FE3"/>
    <w:rsid w:val="00126FF6"/>
    <w:rsid w:val="001273C7"/>
    <w:rsid w:val="00131443"/>
    <w:rsid w:val="00134936"/>
    <w:rsid w:val="0013589E"/>
    <w:rsid w:val="001358F7"/>
    <w:rsid w:val="00136764"/>
    <w:rsid w:val="0014095C"/>
    <w:rsid w:val="0014799F"/>
    <w:rsid w:val="00153D78"/>
    <w:rsid w:val="00157913"/>
    <w:rsid w:val="00157FE0"/>
    <w:rsid w:val="001604B1"/>
    <w:rsid w:val="00165C47"/>
    <w:rsid w:val="00166329"/>
    <w:rsid w:val="00171128"/>
    <w:rsid w:val="00177061"/>
    <w:rsid w:val="001774B5"/>
    <w:rsid w:val="00181C06"/>
    <w:rsid w:val="00186524"/>
    <w:rsid w:val="0019090F"/>
    <w:rsid w:val="00192CC0"/>
    <w:rsid w:val="001A1F61"/>
    <w:rsid w:val="001A5D5D"/>
    <w:rsid w:val="001B1C76"/>
    <w:rsid w:val="001B5422"/>
    <w:rsid w:val="001C0E4E"/>
    <w:rsid w:val="001C1831"/>
    <w:rsid w:val="001C29FC"/>
    <w:rsid w:val="001C3046"/>
    <w:rsid w:val="001C4639"/>
    <w:rsid w:val="001D22A8"/>
    <w:rsid w:val="001D523B"/>
    <w:rsid w:val="001D6AC1"/>
    <w:rsid w:val="001D7114"/>
    <w:rsid w:val="001E16F4"/>
    <w:rsid w:val="001E1D71"/>
    <w:rsid w:val="001E1FAC"/>
    <w:rsid w:val="001E40E9"/>
    <w:rsid w:val="001E4CE4"/>
    <w:rsid w:val="001E6363"/>
    <w:rsid w:val="001E63DC"/>
    <w:rsid w:val="001E6CC2"/>
    <w:rsid w:val="001F010B"/>
    <w:rsid w:val="001F03C5"/>
    <w:rsid w:val="001F077F"/>
    <w:rsid w:val="001F0AB8"/>
    <w:rsid w:val="001F3C21"/>
    <w:rsid w:val="001F593D"/>
    <w:rsid w:val="001F5A83"/>
    <w:rsid w:val="00200623"/>
    <w:rsid w:val="00200E08"/>
    <w:rsid w:val="00204334"/>
    <w:rsid w:val="00204F00"/>
    <w:rsid w:val="00206014"/>
    <w:rsid w:val="00214089"/>
    <w:rsid w:val="0022167F"/>
    <w:rsid w:val="00221742"/>
    <w:rsid w:val="00222AF1"/>
    <w:rsid w:val="00225D3B"/>
    <w:rsid w:val="00227FA5"/>
    <w:rsid w:val="00234D40"/>
    <w:rsid w:val="00235678"/>
    <w:rsid w:val="00240938"/>
    <w:rsid w:val="00241E0A"/>
    <w:rsid w:val="0024672B"/>
    <w:rsid w:val="00246E93"/>
    <w:rsid w:val="00250BE8"/>
    <w:rsid w:val="00250C88"/>
    <w:rsid w:val="002534AB"/>
    <w:rsid w:val="00257073"/>
    <w:rsid w:val="00257D2B"/>
    <w:rsid w:val="00262B84"/>
    <w:rsid w:val="002634B1"/>
    <w:rsid w:val="00265BC5"/>
    <w:rsid w:val="00266AA9"/>
    <w:rsid w:val="002719D7"/>
    <w:rsid w:val="00276739"/>
    <w:rsid w:val="00276FDC"/>
    <w:rsid w:val="0027719E"/>
    <w:rsid w:val="00281445"/>
    <w:rsid w:val="00284ACF"/>
    <w:rsid w:val="00284BFF"/>
    <w:rsid w:val="002921CF"/>
    <w:rsid w:val="00292A8E"/>
    <w:rsid w:val="002A1E69"/>
    <w:rsid w:val="002A1F19"/>
    <w:rsid w:val="002A27DC"/>
    <w:rsid w:val="002A424E"/>
    <w:rsid w:val="002A77CE"/>
    <w:rsid w:val="002B0BFE"/>
    <w:rsid w:val="002B0EB5"/>
    <w:rsid w:val="002B101F"/>
    <w:rsid w:val="002B25DE"/>
    <w:rsid w:val="002B27FE"/>
    <w:rsid w:val="002B3617"/>
    <w:rsid w:val="002B7233"/>
    <w:rsid w:val="002B7EB4"/>
    <w:rsid w:val="002C06F5"/>
    <w:rsid w:val="002C281B"/>
    <w:rsid w:val="002C292F"/>
    <w:rsid w:val="002C3738"/>
    <w:rsid w:val="002C66BD"/>
    <w:rsid w:val="002D259B"/>
    <w:rsid w:val="002D71EC"/>
    <w:rsid w:val="002E265B"/>
    <w:rsid w:val="002E7777"/>
    <w:rsid w:val="002F3321"/>
    <w:rsid w:val="002F6361"/>
    <w:rsid w:val="0030157B"/>
    <w:rsid w:val="00303BB7"/>
    <w:rsid w:val="00304AC8"/>
    <w:rsid w:val="00305FE7"/>
    <w:rsid w:val="00313E74"/>
    <w:rsid w:val="00314202"/>
    <w:rsid w:val="00314CE2"/>
    <w:rsid w:val="00315480"/>
    <w:rsid w:val="0031585C"/>
    <w:rsid w:val="003165D2"/>
    <w:rsid w:val="00317292"/>
    <w:rsid w:val="00322EAD"/>
    <w:rsid w:val="0032414F"/>
    <w:rsid w:val="00324252"/>
    <w:rsid w:val="00331B81"/>
    <w:rsid w:val="003323EF"/>
    <w:rsid w:val="00332C26"/>
    <w:rsid w:val="003337D3"/>
    <w:rsid w:val="00334929"/>
    <w:rsid w:val="00335BC4"/>
    <w:rsid w:val="0033654A"/>
    <w:rsid w:val="00337144"/>
    <w:rsid w:val="003432FB"/>
    <w:rsid w:val="00344C9A"/>
    <w:rsid w:val="00347F48"/>
    <w:rsid w:val="00353677"/>
    <w:rsid w:val="00361616"/>
    <w:rsid w:val="00363839"/>
    <w:rsid w:val="00363A0C"/>
    <w:rsid w:val="0036437F"/>
    <w:rsid w:val="00366241"/>
    <w:rsid w:val="003706DE"/>
    <w:rsid w:val="003720A9"/>
    <w:rsid w:val="00374CF5"/>
    <w:rsid w:val="003750B5"/>
    <w:rsid w:val="003807DD"/>
    <w:rsid w:val="0038559C"/>
    <w:rsid w:val="00391448"/>
    <w:rsid w:val="00394E06"/>
    <w:rsid w:val="00396079"/>
    <w:rsid w:val="003A1FC5"/>
    <w:rsid w:val="003A2327"/>
    <w:rsid w:val="003A46EF"/>
    <w:rsid w:val="003A59DD"/>
    <w:rsid w:val="003A6265"/>
    <w:rsid w:val="003B0696"/>
    <w:rsid w:val="003B0C21"/>
    <w:rsid w:val="003B7309"/>
    <w:rsid w:val="003C131C"/>
    <w:rsid w:val="003C3348"/>
    <w:rsid w:val="003C39D7"/>
    <w:rsid w:val="003C7DCC"/>
    <w:rsid w:val="003D049D"/>
    <w:rsid w:val="003D0EC2"/>
    <w:rsid w:val="003D4908"/>
    <w:rsid w:val="003D496F"/>
    <w:rsid w:val="003D688B"/>
    <w:rsid w:val="003E4096"/>
    <w:rsid w:val="003E41BB"/>
    <w:rsid w:val="003F2F0E"/>
    <w:rsid w:val="003F3CDB"/>
    <w:rsid w:val="003F52C7"/>
    <w:rsid w:val="003F5368"/>
    <w:rsid w:val="003F7FDC"/>
    <w:rsid w:val="004005EC"/>
    <w:rsid w:val="004058F2"/>
    <w:rsid w:val="00406B0D"/>
    <w:rsid w:val="00410B6E"/>
    <w:rsid w:val="00411EEC"/>
    <w:rsid w:val="004134EF"/>
    <w:rsid w:val="00415928"/>
    <w:rsid w:val="00415C92"/>
    <w:rsid w:val="00417EFE"/>
    <w:rsid w:val="00420130"/>
    <w:rsid w:val="00420C27"/>
    <w:rsid w:val="0042316E"/>
    <w:rsid w:val="0042443C"/>
    <w:rsid w:val="00426E07"/>
    <w:rsid w:val="00427C69"/>
    <w:rsid w:val="00427ECD"/>
    <w:rsid w:val="00431F8B"/>
    <w:rsid w:val="004320E1"/>
    <w:rsid w:val="00434FB7"/>
    <w:rsid w:val="00435C13"/>
    <w:rsid w:val="00436265"/>
    <w:rsid w:val="00436507"/>
    <w:rsid w:val="00444691"/>
    <w:rsid w:val="00446068"/>
    <w:rsid w:val="0044635B"/>
    <w:rsid w:val="004463D4"/>
    <w:rsid w:val="004609EB"/>
    <w:rsid w:val="00460D6B"/>
    <w:rsid w:val="004610F8"/>
    <w:rsid w:val="00463592"/>
    <w:rsid w:val="00463AE0"/>
    <w:rsid w:val="00467F9C"/>
    <w:rsid w:val="00470FA5"/>
    <w:rsid w:val="00473D0F"/>
    <w:rsid w:val="004740B6"/>
    <w:rsid w:val="0048044E"/>
    <w:rsid w:val="0048359A"/>
    <w:rsid w:val="004864DA"/>
    <w:rsid w:val="00492227"/>
    <w:rsid w:val="00493854"/>
    <w:rsid w:val="004957AB"/>
    <w:rsid w:val="00495F95"/>
    <w:rsid w:val="00495FA1"/>
    <w:rsid w:val="00496B57"/>
    <w:rsid w:val="004A013C"/>
    <w:rsid w:val="004A16F6"/>
    <w:rsid w:val="004A608E"/>
    <w:rsid w:val="004B18A1"/>
    <w:rsid w:val="004B2A5D"/>
    <w:rsid w:val="004B2D76"/>
    <w:rsid w:val="004B4F30"/>
    <w:rsid w:val="004B6732"/>
    <w:rsid w:val="004C2DE5"/>
    <w:rsid w:val="004C37AF"/>
    <w:rsid w:val="004C4712"/>
    <w:rsid w:val="004C5ACB"/>
    <w:rsid w:val="004C6D92"/>
    <w:rsid w:val="004D0D84"/>
    <w:rsid w:val="004D2468"/>
    <w:rsid w:val="004D3771"/>
    <w:rsid w:val="004D48F4"/>
    <w:rsid w:val="004D5FB1"/>
    <w:rsid w:val="004E23B3"/>
    <w:rsid w:val="004E3819"/>
    <w:rsid w:val="004E42E1"/>
    <w:rsid w:val="004F733C"/>
    <w:rsid w:val="005010D1"/>
    <w:rsid w:val="00505B78"/>
    <w:rsid w:val="00507025"/>
    <w:rsid w:val="005073D9"/>
    <w:rsid w:val="005105E9"/>
    <w:rsid w:val="00510D73"/>
    <w:rsid w:val="00512329"/>
    <w:rsid w:val="005123D5"/>
    <w:rsid w:val="0051407D"/>
    <w:rsid w:val="0051412F"/>
    <w:rsid w:val="00515AAD"/>
    <w:rsid w:val="00521297"/>
    <w:rsid w:val="00521852"/>
    <w:rsid w:val="00522193"/>
    <w:rsid w:val="00523BBC"/>
    <w:rsid w:val="00526634"/>
    <w:rsid w:val="00527A6F"/>
    <w:rsid w:val="00530E8C"/>
    <w:rsid w:val="0053456D"/>
    <w:rsid w:val="005346CB"/>
    <w:rsid w:val="00536E59"/>
    <w:rsid w:val="0054085C"/>
    <w:rsid w:val="005501E2"/>
    <w:rsid w:val="00550B71"/>
    <w:rsid w:val="0055361A"/>
    <w:rsid w:val="0055533C"/>
    <w:rsid w:val="00556129"/>
    <w:rsid w:val="0055636A"/>
    <w:rsid w:val="00556DEA"/>
    <w:rsid w:val="005659AB"/>
    <w:rsid w:val="00565BAA"/>
    <w:rsid w:val="00566C98"/>
    <w:rsid w:val="00567194"/>
    <w:rsid w:val="00570384"/>
    <w:rsid w:val="00571B51"/>
    <w:rsid w:val="00574ED2"/>
    <w:rsid w:val="00577081"/>
    <w:rsid w:val="00577AB6"/>
    <w:rsid w:val="00582BF3"/>
    <w:rsid w:val="005849D7"/>
    <w:rsid w:val="00585339"/>
    <w:rsid w:val="00594F2F"/>
    <w:rsid w:val="005955EA"/>
    <w:rsid w:val="00597695"/>
    <w:rsid w:val="005A440E"/>
    <w:rsid w:val="005A4E0E"/>
    <w:rsid w:val="005A51A2"/>
    <w:rsid w:val="005A6989"/>
    <w:rsid w:val="005B0CAA"/>
    <w:rsid w:val="005B37C2"/>
    <w:rsid w:val="005B4BD7"/>
    <w:rsid w:val="005B4E35"/>
    <w:rsid w:val="005C1AA5"/>
    <w:rsid w:val="005C2D66"/>
    <w:rsid w:val="005C3539"/>
    <w:rsid w:val="005D1510"/>
    <w:rsid w:val="005D5507"/>
    <w:rsid w:val="005D5574"/>
    <w:rsid w:val="005D78F7"/>
    <w:rsid w:val="005E236A"/>
    <w:rsid w:val="005F4161"/>
    <w:rsid w:val="005F5754"/>
    <w:rsid w:val="00601E23"/>
    <w:rsid w:val="006030F9"/>
    <w:rsid w:val="00603804"/>
    <w:rsid w:val="006044F9"/>
    <w:rsid w:val="00616C24"/>
    <w:rsid w:val="00621463"/>
    <w:rsid w:val="00623B9F"/>
    <w:rsid w:val="00624081"/>
    <w:rsid w:val="006312BA"/>
    <w:rsid w:val="00631745"/>
    <w:rsid w:val="00632292"/>
    <w:rsid w:val="006344E6"/>
    <w:rsid w:val="0064049F"/>
    <w:rsid w:val="00642A92"/>
    <w:rsid w:val="00645941"/>
    <w:rsid w:val="00646B84"/>
    <w:rsid w:val="00647E04"/>
    <w:rsid w:val="006508E1"/>
    <w:rsid w:val="00650E77"/>
    <w:rsid w:val="0065420B"/>
    <w:rsid w:val="00654BEA"/>
    <w:rsid w:val="00656897"/>
    <w:rsid w:val="00665398"/>
    <w:rsid w:val="00675B5E"/>
    <w:rsid w:val="00675D46"/>
    <w:rsid w:val="0067654F"/>
    <w:rsid w:val="00676638"/>
    <w:rsid w:val="006767E4"/>
    <w:rsid w:val="00680E14"/>
    <w:rsid w:val="006811BE"/>
    <w:rsid w:val="0068253C"/>
    <w:rsid w:val="006838CD"/>
    <w:rsid w:val="006854C1"/>
    <w:rsid w:val="00687BD3"/>
    <w:rsid w:val="00687D54"/>
    <w:rsid w:val="00690273"/>
    <w:rsid w:val="00693291"/>
    <w:rsid w:val="00694982"/>
    <w:rsid w:val="00695D64"/>
    <w:rsid w:val="00697B1C"/>
    <w:rsid w:val="006A02CB"/>
    <w:rsid w:val="006A335E"/>
    <w:rsid w:val="006A3AE2"/>
    <w:rsid w:val="006A4B4B"/>
    <w:rsid w:val="006A533C"/>
    <w:rsid w:val="006B0D24"/>
    <w:rsid w:val="006B511B"/>
    <w:rsid w:val="006C245F"/>
    <w:rsid w:val="006C2A80"/>
    <w:rsid w:val="006C4836"/>
    <w:rsid w:val="006D1C56"/>
    <w:rsid w:val="006D4E91"/>
    <w:rsid w:val="006D6FC6"/>
    <w:rsid w:val="006E1EDA"/>
    <w:rsid w:val="006E5596"/>
    <w:rsid w:val="006E76EA"/>
    <w:rsid w:val="006F316C"/>
    <w:rsid w:val="006F68D7"/>
    <w:rsid w:val="006F6C3E"/>
    <w:rsid w:val="00700D84"/>
    <w:rsid w:val="00701C60"/>
    <w:rsid w:val="00703E22"/>
    <w:rsid w:val="00705132"/>
    <w:rsid w:val="00707D40"/>
    <w:rsid w:val="007169C1"/>
    <w:rsid w:val="00722F0D"/>
    <w:rsid w:val="00726528"/>
    <w:rsid w:val="007276EE"/>
    <w:rsid w:val="00730A41"/>
    <w:rsid w:val="0073168F"/>
    <w:rsid w:val="0073193F"/>
    <w:rsid w:val="007364F1"/>
    <w:rsid w:val="00744CDE"/>
    <w:rsid w:val="00745318"/>
    <w:rsid w:val="00745CFD"/>
    <w:rsid w:val="007511CC"/>
    <w:rsid w:val="007516A3"/>
    <w:rsid w:val="00751C76"/>
    <w:rsid w:val="00752DEB"/>
    <w:rsid w:val="007541CB"/>
    <w:rsid w:val="00756EAC"/>
    <w:rsid w:val="00765E02"/>
    <w:rsid w:val="00770E6B"/>
    <w:rsid w:val="0077531E"/>
    <w:rsid w:val="00775BBB"/>
    <w:rsid w:val="00783085"/>
    <w:rsid w:val="00784E74"/>
    <w:rsid w:val="00786E77"/>
    <w:rsid w:val="00790075"/>
    <w:rsid w:val="007905DC"/>
    <w:rsid w:val="00793FC7"/>
    <w:rsid w:val="007A670D"/>
    <w:rsid w:val="007B0B0A"/>
    <w:rsid w:val="007B0F5C"/>
    <w:rsid w:val="007B1AFA"/>
    <w:rsid w:val="007B2942"/>
    <w:rsid w:val="007B5F84"/>
    <w:rsid w:val="007B6478"/>
    <w:rsid w:val="007C0032"/>
    <w:rsid w:val="007C4D2F"/>
    <w:rsid w:val="007C7962"/>
    <w:rsid w:val="007D033D"/>
    <w:rsid w:val="007D2AE4"/>
    <w:rsid w:val="007D5CB9"/>
    <w:rsid w:val="007D6118"/>
    <w:rsid w:val="007D6D8D"/>
    <w:rsid w:val="007D721B"/>
    <w:rsid w:val="007D7C78"/>
    <w:rsid w:val="007E417D"/>
    <w:rsid w:val="007E54C0"/>
    <w:rsid w:val="007E7075"/>
    <w:rsid w:val="007F042E"/>
    <w:rsid w:val="007F55B2"/>
    <w:rsid w:val="007F57F3"/>
    <w:rsid w:val="007F7EE3"/>
    <w:rsid w:val="0080252B"/>
    <w:rsid w:val="0080257F"/>
    <w:rsid w:val="00811A16"/>
    <w:rsid w:val="0081241E"/>
    <w:rsid w:val="00812C8D"/>
    <w:rsid w:val="008146E4"/>
    <w:rsid w:val="00814BD6"/>
    <w:rsid w:val="00817860"/>
    <w:rsid w:val="00821BA7"/>
    <w:rsid w:val="00822684"/>
    <w:rsid w:val="00822702"/>
    <w:rsid w:val="00822A1C"/>
    <w:rsid w:val="0083072D"/>
    <w:rsid w:val="00836362"/>
    <w:rsid w:val="00836F07"/>
    <w:rsid w:val="00841FA4"/>
    <w:rsid w:val="0084443F"/>
    <w:rsid w:val="00844C10"/>
    <w:rsid w:val="0084558F"/>
    <w:rsid w:val="0084688E"/>
    <w:rsid w:val="00860447"/>
    <w:rsid w:val="00860A9A"/>
    <w:rsid w:val="00864274"/>
    <w:rsid w:val="00864BDE"/>
    <w:rsid w:val="0087129B"/>
    <w:rsid w:val="00877BA9"/>
    <w:rsid w:val="00881C10"/>
    <w:rsid w:val="00883B4B"/>
    <w:rsid w:val="008848B1"/>
    <w:rsid w:val="0088685F"/>
    <w:rsid w:val="008876BC"/>
    <w:rsid w:val="00890F9A"/>
    <w:rsid w:val="00893420"/>
    <w:rsid w:val="00894109"/>
    <w:rsid w:val="00897254"/>
    <w:rsid w:val="008A16B2"/>
    <w:rsid w:val="008A5F90"/>
    <w:rsid w:val="008B6847"/>
    <w:rsid w:val="008B7220"/>
    <w:rsid w:val="008C1686"/>
    <w:rsid w:val="008C1B7D"/>
    <w:rsid w:val="008C3F19"/>
    <w:rsid w:val="008C513D"/>
    <w:rsid w:val="008C63A7"/>
    <w:rsid w:val="008C66CF"/>
    <w:rsid w:val="008D432D"/>
    <w:rsid w:val="008D549E"/>
    <w:rsid w:val="008D63E6"/>
    <w:rsid w:val="008E0A50"/>
    <w:rsid w:val="008E4038"/>
    <w:rsid w:val="008E4DFB"/>
    <w:rsid w:val="008E6074"/>
    <w:rsid w:val="008E6146"/>
    <w:rsid w:val="008E6C14"/>
    <w:rsid w:val="008F0035"/>
    <w:rsid w:val="008F1F91"/>
    <w:rsid w:val="008F2EA2"/>
    <w:rsid w:val="008F32D2"/>
    <w:rsid w:val="008F447F"/>
    <w:rsid w:val="008F5993"/>
    <w:rsid w:val="008F5BAA"/>
    <w:rsid w:val="0090143F"/>
    <w:rsid w:val="0090162D"/>
    <w:rsid w:val="00902E02"/>
    <w:rsid w:val="0090363C"/>
    <w:rsid w:val="00904191"/>
    <w:rsid w:val="00910DAE"/>
    <w:rsid w:val="00910FA5"/>
    <w:rsid w:val="00911981"/>
    <w:rsid w:val="00913F7A"/>
    <w:rsid w:val="00916BB8"/>
    <w:rsid w:val="0091797B"/>
    <w:rsid w:val="009217B0"/>
    <w:rsid w:val="00922E1C"/>
    <w:rsid w:val="00923FFE"/>
    <w:rsid w:val="009252C5"/>
    <w:rsid w:val="009324B7"/>
    <w:rsid w:val="00932DFB"/>
    <w:rsid w:val="00937E6C"/>
    <w:rsid w:val="00940657"/>
    <w:rsid w:val="0094467E"/>
    <w:rsid w:val="0094785B"/>
    <w:rsid w:val="00950E88"/>
    <w:rsid w:val="00951E69"/>
    <w:rsid w:val="00953871"/>
    <w:rsid w:val="00955C6D"/>
    <w:rsid w:val="00956A2D"/>
    <w:rsid w:val="00961E3B"/>
    <w:rsid w:val="00962294"/>
    <w:rsid w:val="0096514B"/>
    <w:rsid w:val="00967870"/>
    <w:rsid w:val="009727A3"/>
    <w:rsid w:val="00973698"/>
    <w:rsid w:val="009744B9"/>
    <w:rsid w:val="00976D18"/>
    <w:rsid w:val="00981B62"/>
    <w:rsid w:val="009829D3"/>
    <w:rsid w:val="0098384A"/>
    <w:rsid w:val="00984B49"/>
    <w:rsid w:val="009919BF"/>
    <w:rsid w:val="00991E84"/>
    <w:rsid w:val="00992F4A"/>
    <w:rsid w:val="00994F8E"/>
    <w:rsid w:val="00997D49"/>
    <w:rsid w:val="00997D58"/>
    <w:rsid w:val="009A3EE3"/>
    <w:rsid w:val="009A7207"/>
    <w:rsid w:val="009A734E"/>
    <w:rsid w:val="009B70F2"/>
    <w:rsid w:val="009B7F86"/>
    <w:rsid w:val="009D732E"/>
    <w:rsid w:val="009D7B4F"/>
    <w:rsid w:val="009E0AEA"/>
    <w:rsid w:val="009E1707"/>
    <w:rsid w:val="009E27AA"/>
    <w:rsid w:val="009E38DB"/>
    <w:rsid w:val="009E5C3A"/>
    <w:rsid w:val="009F0A22"/>
    <w:rsid w:val="009F580D"/>
    <w:rsid w:val="00A00535"/>
    <w:rsid w:val="00A016C3"/>
    <w:rsid w:val="00A0318C"/>
    <w:rsid w:val="00A0422D"/>
    <w:rsid w:val="00A04545"/>
    <w:rsid w:val="00A05918"/>
    <w:rsid w:val="00A0602D"/>
    <w:rsid w:val="00A106BD"/>
    <w:rsid w:val="00A143D5"/>
    <w:rsid w:val="00A14C55"/>
    <w:rsid w:val="00A16CF5"/>
    <w:rsid w:val="00A205BB"/>
    <w:rsid w:val="00A21495"/>
    <w:rsid w:val="00A22AD9"/>
    <w:rsid w:val="00A25288"/>
    <w:rsid w:val="00A2529C"/>
    <w:rsid w:val="00A2731B"/>
    <w:rsid w:val="00A43A5C"/>
    <w:rsid w:val="00A43E02"/>
    <w:rsid w:val="00A576F9"/>
    <w:rsid w:val="00A5775D"/>
    <w:rsid w:val="00A63583"/>
    <w:rsid w:val="00A64CBB"/>
    <w:rsid w:val="00A656E8"/>
    <w:rsid w:val="00A6582D"/>
    <w:rsid w:val="00A65D11"/>
    <w:rsid w:val="00A6644C"/>
    <w:rsid w:val="00A6727B"/>
    <w:rsid w:val="00A71765"/>
    <w:rsid w:val="00A80769"/>
    <w:rsid w:val="00A811B9"/>
    <w:rsid w:val="00A8249E"/>
    <w:rsid w:val="00A82B3A"/>
    <w:rsid w:val="00A970C6"/>
    <w:rsid w:val="00AA5437"/>
    <w:rsid w:val="00AA57CE"/>
    <w:rsid w:val="00AA582F"/>
    <w:rsid w:val="00AA6A02"/>
    <w:rsid w:val="00AA78ED"/>
    <w:rsid w:val="00AB5199"/>
    <w:rsid w:val="00AB54F9"/>
    <w:rsid w:val="00AB7466"/>
    <w:rsid w:val="00AB7781"/>
    <w:rsid w:val="00AC2DEF"/>
    <w:rsid w:val="00AC3773"/>
    <w:rsid w:val="00AC3DF5"/>
    <w:rsid w:val="00AC6C69"/>
    <w:rsid w:val="00AC7127"/>
    <w:rsid w:val="00AD4DC6"/>
    <w:rsid w:val="00AD68C1"/>
    <w:rsid w:val="00AE121F"/>
    <w:rsid w:val="00AE184A"/>
    <w:rsid w:val="00AE2436"/>
    <w:rsid w:val="00AE2B02"/>
    <w:rsid w:val="00AE6DCE"/>
    <w:rsid w:val="00AF5D4F"/>
    <w:rsid w:val="00B0366D"/>
    <w:rsid w:val="00B053A3"/>
    <w:rsid w:val="00B063F3"/>
    <w:rsid w:val="00B235CF"/>
    <w:rsid w:val="00B24C8B"/>
    <w:rsid w:val="00B253A7"/>
    <w:rsid w:val="00B256B9"/>
    <w:rsid w:val="00B256EB"/>
    <w:rsid w:val="00B26B78"/>
    <w:rsid w:val="00B3146E"/>
    <w:rsid w:val="00B32393"/>
    <w:rsid w:val="00B32B75"/>
    <w:rsid w:val="00B361C4"/>
    <w:rsid w:val="00B3636B"/>
    <w:rsid w:val="00B36664"/>
    <w:rsid w:val="00B41FDB"/>
    <w:rsid w:val="00B438B2"/>
    <w:rsid w:val="00B509BE"/>
    <w:rsid w:val="00B50A81"/>
    <w:rsid w:val="00B51A14"/>
    <w:rsid w:val="00B5548F"/>
    <w:rsid w:val="00B557AD"/>
    <w:rsid w:val="00B57244"/>
    <w:rsid w:val="00B5794A"/>
    <w:rsid w:val="00B6032F"/>
    <w:rsid w:val="00B615FA"/>
    <w:rsid w:val="00B64D09"/>
    <w:rsid w:val="00B6714C"/>
    <w:rsid w:val="00B7044D"/>
    <w:rsid w:val="00B70B8E"/>
    <w:rsid w:val="00B730DC"/>
    <w:rsid w:val="00B8036B"/>
    <w:rsid w:val="00B81B71"/>
    <w:rsid w:val="00B83989"/>
    <w:rsid w:val="00B936AE"/>
    <w:rsid w:val="00B96ECD"/>
    <w:rsid w:val="00B976E5"/>
    <w:rsid w:val="00BA2368"/>
    <w:rsid w:val="00BA3896"/>
    <w:rsid w:val="00BA5168"/>
    <w:rsid w:val="00BA5CDD"/>
    <w:rsid w:val="00BA6FF3"/>
    <w:rsid w:val="00BA7E72"/>
    <w:rsid w:val="00BB22A1"/>
    <w:rsid w:val="00BB272B"/>
    <w:rsid w:val="00BB5B0F"/>
    <w:rsid w:val="00BB6234"/>
    <w:rsid w:val="00BC27FD"/>
    <w:rsid w:val="00BD3591"/>
    <w:rsid w:val="00BE21E6"/>
    <w:rsid w:val="00BE42C6"/>
    <w:rsid w:val="00BE5C54"/>
    <w:rsid w:val="00BF0178"/>
    <w:rsid w:val="00BF064D"/>
    <w:rsid w:val="00BF2294"/>
    <w:rsid w:val="00BF31F8"/>
    <w:rsid w:val="00BF5EDA"/>
    <w:rsid w:val="00C0461C"/>
    <w:rsid w:val="00C05CAB"/>
    <w:rsid w:val="00C05D87"/>
    <w:rsid w:val="00C06B0F"/>
    <w:rsid w:val="00C104E4"/>
    <w:rsid w:val="00C13AFC"/>
    <w:rsid w:val="00C14A06"/>
    <w:rsid w:val="00C14C4C"/>
    <w:rsid w:val="00C16661"/>
    <w:rsid w:val="00C16762"/>
    <w:rsid w:val="00C21943"/>
    <w:rsid w:val="00C21CCC"/>
    <w:rsid w:val="00C21EA4"/>
    <w:rsid w:val="00C22FA9"/>
    <w:rsid w:val="00C25AEE"/>
    <w:rsid w:val="00C25CC5"/>
    <w:rsid w:val="00C26296"/>
    <w:rsid w:val="00C271D4"/>
    <w:rsid w:val="00C27BF9"/>
    <w:rsid w:val="00C3124F"/>
    <w:rsid w:val="00C40298"/>
    <w:rsid w:val="00C419D9"/>
    <w:rsid w:val="00C41FB6"/>
    <w:rsid w:val="00C447A8"/>
    <w:rsid w:val="00C46AD9"/>
    <w:rsid w:val="00C47DCC"/>
    <w:rsid w:val="00C5069E"/>
    <w:rsid w:val="00C52212"/>
    <w:rsid w:val="00C56661"/>
    <w:rsid w:val="00C61B07"/>
    <w:rsid w:val="00C65A4B"/>
    <w:rsid w:val="00C6669C"/>
    <w:rsid w:val="00C72594"/>
    <w:rsid w:val="00C737E4"/>
    <w:rsid w:val="00C753F3"/>
    <w:rsid w:val="00C755FC"/>
    <w:rsid w:val="00C856B9"/>
    <w:rsid w:val="00C86B0E"/>
    <w:rsid w:val="00C876F6"/>
    <w:rsid w:val="00C87B4A"/>
    <w:rsid w:val="00C90E7F"/>
    <w:rsid w:val="00C912DC"/>
    <w:rsid w:val="00C91E63"/>
    <w:rsid w:val="00C96C18"/>
    <w:rsid w:val="00C970AA"/>
    <w:rsid w:val="00CA1ABD"/>
    <w:rsid w:val="00CA1DE8"/>
    <w:rsid w:val="00CA2636"/>
    <w:rsid w:val="00CA29AD"/>
    <w:rsid w:val="00CA4DA1"/>
    <w:rsid w:val="00CB3D6F"/>
    <w:rsid w:val="00CB4D90"/>
    <w:rsid w:val="00CC40F5"/>
    <w:rsid w:val="00CC42C3"/>
    <w:rsid w:val="00CC60DA"/>
    <w:rsid w:val="00CC7239"/>
    <w:rsid w:val="00CD0B94"/>
    <w:rsid w:val="00CD5FDE"/>
    <w:rsid w:val="00CD6612"/>
    <w:rsid w:val="00CD66E3"/>
    <w:rsid w:val="00CD68DC"/>
    <w:rsid w:val="00CE339D"/>
    <w:rsid w:val="00CE7C10"/>
    <w:rsid w:val="00CE7ECC"/>
    <w:rsid w:val="00CF0E20"/>
    <w:rsid w:val="00CF1624"/>
    <w:rsid w:val="00CF7F9D"/>
    <w:rsid w:val="00D0088A"/>
    <w:rsid w:val="00D0267B"/>
    <w:rsid w:val="00D02E56"/>
    <w:rsid w:val="00D045B7"/>
    <w:rsid w:val="00D05787"/>
    <w:rsid w:val="00D059E5"/>
    <w:rsid w:val="00D10266"/>
    <w:rsid w:val="00D13BFE"/>
    <w:rsid w:val="00D13EC8"/>
    <w:rsid w:val="00D16508"/>
    <w:rsid w:val="00D16F4C"/>
    <w:rsid w:val="00D200D5"/>
    <w:rsid w:val="00D208F7"/>
    <w:rsid w:val="00D22234"/>
    <w:rsid w:val="00D26099"/>
    <w:rsid w:val="00D269B4"/>
    <w:rsid w:val="00D30C31"/>
    <w:rsid w:val="00D33FA2"/>
    <w:rsid w:val="00D3728C"/>
    <w:rsid w:val="00D426F8"/>
    <w:rsid w:val="00D43796"/>
    <w:rsid w:val="00D4733D"/>
    <w:rsid w:val="00D50F6A"/>
    <w:rsid w:val="00D5406A"/>
    <w:rsid w:val="00D540CA"/>
    <w:rsid w:val="00D54EAA"/>
    <w:rsid w:val="00D55915"/>
    <w:rsid w:val="00D56004"/>
    <w:rsid w:val="00D60C54"/>
    <w:rsid w:val="00D60D14"/>
    <w:rsid w:val="00D617E3"/>
    <w:rsid w:val="00D62031"/>
    <w:rsid w:val="00D63483"/>
    <w:rsid w:val="00D721BD"/>
    <w:rsid w:val="00D7304B"/>
    <w:rsid w:val="00D74901"/>
    <w:rsid w:val="00D749BD"/>
    <w:rsid w:val="00D76514"/>
    <w:rsid w:val="00D77734"/>
    <w:rsid w:val="00D8551D"/>
    <w:rsid w:val="00D87CA0"/>
    <w:rsid w:val="00D87F31"/>
    <w:rsid w:val="00D9281E"/>
    <w:rsid w:val="00D93617"/>
    <w:rsid w:val="00D93F6A"/>
    <w:rsid w:val="00D9563F"/>
    <w:rsid w:val="00D95664"/>
    <w:rsid w:val="00D97DF5"/>
    <w:rsid w:val="00DA5412"/>
    <w:rsid w:val="00DA6F32"/>
    <w:rsid w:val="00DA7AB9"/>
    <w:rsid w:val="00DB4B8F"/>
    <w:rsid w:val="00DB6F77"/>
    <w:rsid w:val="00DC11D7"/>
    <w:rsid w:val="00DC2D95"/>
    <w:rsid w:val="00DC3668"/>
    <w:rsid w:val="00DC3B31"/>
    <w:rsid w:val="00DC6051"/>
    <w:rsid w:val="00DD15F4"/>
    <w:rsid w:val="00DD57D1"/>
    <w:rsid w:val="00DD65F4"/>
    <w:rsid w:val="00DE0B33"/>
    <w:rsid w:val="00DE3530"/>
    <w:rsid w:val="00DE7CD3"/>
    <w:rsid w:val="00DF0836"/>
    <w:rsid w:val="00DF1743"/>
    <w:rsid w:val="00DF25F1"/>
    <w:rsid w:val="00DF4C2E"/>
    <w:rsid w:val="00E049CA"/>
    <w:rsid w:val="00E04CB1"/>
    <w:rsid w:val="00E04DA9"/>
    <w:rsid w:val="00E05B4B"/>
    <w:rsid w:val="00E07AC1"/>
    <w:rsid w:val="00E1032D"/>
    <w:rsid w:val="00E16D94"/>
    <w:rsid w:val="00E207BA"/>
    <w:rsid w:val="00E21950"/>
    <w:rsid w:val="00E238B2"/>
    <w:rsid w:val="00E27E4A"/>
    <w:rsid w:val="00E33336"/>
    <w:rsid w:val="00E333D0"/>
    <w:rsid w:val="00E337BE"/>
    <w:rsid w:val="00E36096"/>
    <w:rsid w:val="00E37739"/>
    <w:rsid w:val="00E41BF2"/>
    <w:rsid w:val="00E43DF6"/>
    <w:rsid w:val="00E526F6"/>
    <w:rsid w:val="00E54E00"/>
    <w:rsid w:val="00E554A3"/>
    <w:rsid w:val="00E60CAD"/>
    <w:rsid w:val="00E613E9"/>
    <w:rsid w:val="00E62081"/>
    <w:rsid w:val="00E6418A"/>
    <w:rsid w:val="00E72CE1"/>
    <w:rsid w:val="00E746D6"/>
    <w:rsid w:val="00E77D33"/>
    <w:rsid w:val="00E77EC2"/>
    <w:rsid w:val="00E82B10"/>
    <w:rsid w:val="00E85152"/>
    <w:rsid w:val="00E86967"/>
    <w:rsid w:val="00E94DBF"/>
    <w:rsid w:val="00EA07F0"/>
    <w:rsid w:val="00EA1C5E"/>
    <w:rsid w:val="00EA38D5"/>
    <w:rsid w:val="00EB15E1"/>
    <w:rsid w:val="00EB41D9"/>
    <w:rsid w:val="00EB4BF3"/>
    <w:rsid w:val="00EB6F2A"/>
    <w:rsid w:val="00EB6FB1"/>
    <w:rsid w:val="00EC1EB1"/>
    <w:rsid w:val="00EC3259"/>
    <w:rsid w:val="00ED2420"/>
    <w:rsid w:val="00ED5858"/>
    <w:rsid w:val="00ED5B6E"/>
    <w:rsid w:val="00ED6C65"/>
    <w:rsid w:val="00EE00EA"/>
    <w:rsid w:val="00EE22CA"/>
    <w:rsid w:val="00EE2C3C"/>
    <w:rsid w:val="00EE4249"/>
    <w:rsid w:val="00EF1395"/>
    <w:rsid w:val="00EF2C45"/>
    <w:rsid w:val="00EF41C4"/>
    <w:rsid w:val="00EF7A0A"/>
    <w:rsid w:val="00F000A5"/>
    <w:rsid w:val="00F01C53"/>
    <w:rsid w:val="00F02116"/>
    <w:rsid w:val="00F03125"/>
    <w:rsid w:val="00F10AB6"/>
    <w:rsid w:val="00F1717E"/>
    <w:rsid w:val="00F20767"/>
    <w:rsid w:val="00F21383"/>
    <w:rsid w:val="00F276F9"/>
    <w:rsid w:val="00F32030"/>
    <w:rsid w:val="00F326EF"/>
    <w:rsid w:val="00F37369"/>
    <w:rsid w:val="00F51C74"/>
    <w:rsid w:val="00F52E77"/>
    <w:rsid w:val="00F548F8"/>
    <w:rsid w:val="00F64BE6"/>
    <w:rsid w:val="00F66622"/>
    <w:rsid w:val="00F759D5"/>
    <w:rsid w:val="00F76010"/>
    <w:rsid w:val="00F809BF"/>
    <w:rsid w:val="00F8113C"/>
    <w:rsid w:val="00F82907"/>
    <w:rsid w:val="00F8718D"/>
    <w:rsid w:val="00F90FBE"/>
    <w:rsid w:val="00F91419"/>
    <w:rsid w:val="00F917B5"/>
    <w:rsid w:val="00F9344F"/>
    <w:rsid w:val="00F947E4"/>
    <w:rsid w:val="00F94E6D"/>
    <w:rsid w:val="00F975DE"/>
    <w:rsid w:val="00FA0B1B"/>
    <w:rsid w:val="00FA12EA"/>
    <w:rsid w:val="00FA2A24"/>
    <w:rsid w:val="00FA33B3"/>
    <w:rsid w:val="00FA55AE"/>
    <w:rsid w:val="00FA7123"/>
    <w:rsid w:val="00FB3F6C"/>
    <w:rsid w:val="00FB4278"/>
    <w:rsid w:val="00FB5762"/>
    <w:rsid w:val="00FB7312"/>
    <w:rsid w:val="00FC4744"/>
    <w:rsid w:val="00FC6EED"/>
    <w:rsid w:val="00FD05E4"/>
    <w:rsid w:val="00FD19A9"/>
    <w:rsid w:val="00FD608B"/>
    <w:rsid w:val="00FE1B65"/>
    <w:rsid w:val="00FE65E9"/>
    <w:rsid w:val="00FF0B49"/>
    <w:rsid w:val="00FF120A"/>
    <w:rsid w:val="00FF19C1"/>
    <w:rsid w:val="00FF1B0C"/>
    <w:rsid w:val="00FF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260F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962"/>
  </w:style>
  <w:style w:type="paragraph" w:styleId="Heading1">
    <w:name w:val="heading 1"/>
    <w:basedOn w:val="Normal"/>
    <w:next w:val="Normal"/>
    <w:link w:val="Heading1Char"/>
    <w:uiPriority w:val="9"/>
    <w:qFormat/>
    <w:rsid w:val="00E869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8696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7962"/>
  </w:style>
  <w:style w:type="character" w:styleId="CommentReference">
    <w:name w:val="annotation reference"/>
    <w:basedOn w:val="DefaultParagraphFont"/>
    <w:uiPriority w:val="99"/>
    <w:semiHidden/>
    <w:unhideWhenUsed/>
    <w:rsid w:val="007C7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9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96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962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332C26"/>
    <w:rPr>
      <w:b/>
      <w:bCs/>
    </w:rPr>
  </w:style>
  <w:style w:type="character" w:styleId="Hyperlink">
    <w:name w:val="Hyperlink"/>
    <w:basedOn w:val="DefaultParagraphFont"/>
    <w:uiPriority w:val="99"/>
    <w:unhideWhenUsed/>
    <w:rsid w:val="000E7EB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B3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8696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6967"/>
    <w:rPr>
      <w:rFonts w:ascii="Times New Roman" w:eastAsia="Times New Roman" w:hAnsi="Times New Roman" w:cs="Times New Roman"/>
      <w:b/>
      <w:bCs/>
      <w:sz w:val="36"/>
      <w:szCs w:val="36"/>
      <w:lang w:eastAsia="nl-NL" w:bidi="th-TH"/>
    </w:rPr>
  </w:style>
  <w:style w:type="paragraph" w:styleId="Header">
    <w:name w:val="header"/>
    <w:basedOn w:val="Normal"/>
    <w:link w:val="HeaderChar"/>
    <w:uiPriority w:val="99"/>
    <w:unhideWhenUsed/>
    <w:rsid w:val="00E869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967"/>
  </w:style>
  <w:style w:type="paragraph" w:styleId="Footer">
    <w:name w:val="footer"/>
    <w:basedOn w:val="Normal"/>
    <w:link w:val="FooterChar"/>
    <w:uiPriority w:val="99"/>
    <w:unhideWhenUsed/>
    <w:rsid w:val="00E869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967"/>
  </w:style>
  <w:style w:type="paragraph" w:customStyle="1" w:styleId="fulltext-references">
    <w:name w:val="fulltext-references"/>
    <w:basedOn w:val="Normal"/>
    <w:rsid w:val="00E86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 w:bidi="th-TH"/>
    </w:rPr>
  </w:style>
  <w:style w:type="paragraph" w:styleId="Revision">
    <w:name w:val="Revision"/>
    <w:hidden/>
    <w:uiPriority w:val="99"/>
    <w:semiHidden/>
    <w:rsid w:val="00E86967"/>
    <w:pPr>
      <w:spacing w:after="0" w:line="240" w:lineRule="auto"/>
    </w:pPr>
  </w:style>
  <w:style w:type="paragraph" w:customStyle="1" w:styleId="svarticle">
    <w:name w:val="svarticle"/>
    <w:basedOn w:val="Normal"/>
    <w:rsid w:val="00E86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 w:bidi="th-TH"/>
    </w:rPr>
  </w:style>
  <w:style w:type="character" w:customStyle="1" w:styleId="current-selection">
    <w:name w:val="current-selection"/>
    <w:basedOn w:val="DefaultParagraphFont"/>
    <w:rsid w:val="00E86967"/>
  </w:style>
  <w:style w:type="character" w:customStyle="1" w:styleId="a">
    <w:name w:val="_"/>
    <w:basedOn w:val="DefaultParagraphFont"/>
    <w:rsid w:val="00E86967"/>
  </w:style>
  <w:style w:type="character" w:styleId="Emphasis">
    <w:name w:val="Emphasis"/>
    <w:basedOn w:val="DefaultParagraphFont"/>
    <w:uiPriority w:val="20"/>
    <w:qFormat/>
    <w:rsid w:val="00E86967"/>
    <w:rPr>
      <w:i/>
      <w:iCs/>
    </w:rPr>
  </w:style>
  <w:style w:type="table" w:styleId="TableGrid">
    <w:name w:val="Table Grid"/>
    <w:basedOn w:val="TableNormal"/>
    <w:uiPriority w:val="59"/>
    <w:rsid w:val="00E86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s-search-row-num">
    <w:name w:val="ss-search-row-num"/>
    <w:basedOn w:val="DefaultParagraphFont"/>
    <w:rsid w:val="00E86967"/>
  </w:style>
  <w:style w:type="character" w:customStyle="1" w:styleId="medium-bold">
    <w:name w:val="medium-bold"/>
    <w:basedOn w:val="DefaultParagraphFont"/>
    <w:rsid w:val="00E86967"/>
  </w:style>
  <w:style w:type="character" w:customStyle="1" w:styleId="medium-normal">
    <w:name w:val="medium-normal"/>
    <w:basedOn w:val="DefaultParagraphFont"/>
    <w:rsid w:val="00E86967"/>
  </w:style>
  <w:style w:type="character" w:customStyle="1" w:styleId="tiny-normal">
    <w:name w:val="tiny-normal"/>
    <w:basedOn w:val="DefaultParagraphFont"/>
    <w:rsid w:val="00E86967"/>
  </w:style>
  <w:style w:type="paragraph" w:customStyle="1" w:styleId="hidden">
    <w:name w:val="hidden"/>
    <w:basedOn w:val="Normal"/>
    <w:rsid w:val="00E86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 w:bidi="th-TH"/>
    </w:rPr>
  </w:style>
  <w:style w:type="paragraph" w:styleId="NormalWeb">
    <w:name w:val="Normal (Web)"/>
    <w:basedOn w:val="Normal"/>
    <w:uiPriority w:val="99"/>
    <w:unhideWhenUsed/>
    <w:rsid w:val="00E86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 w:bidi="th-TH"/>
    </w:rPr>
  </w:style>
  <w:style w:type="character" w:customStyle="1" w:styleId="ff7">
    <w:name w:val="ff7"/>
    <w:basedOn w:val="DefaultParagraphFont"/>
    <w:rsid w:val="00E86967"/>
  </w:style>
  <w:style w:type="table" w:customStyle="1" w:styleId="TableGrid1">
    <w:name w:val="Table Grid1"/>
    <w:basedOn w:val="TableNormal"/>
    <w:next w:val="TableGrid"/>
    <w:uiPriority w:val="59"/>
    <w:rsid w:val="00E86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6967"/>
    <w:pPr>
      <w:ind w:left="720"/>
      <w:contextualSpacing/>
    </w:pPr>
    <w:rPr>
      <w:lang w:val="en-US"/>
    </w:rPr>
  </w:style>
  <w:style w:type="character" w:customStyle="1" w:styleId="highlight">
    <w:name w:val="highlight"/>
    <w:basedOn w:val="DefaultParagraphFont"/>
    <w:rsid w:val="00E86967"/>
  </w:style>
  <w:style w:type="character" w:customStyle="1" w:styleId="type">
    <w:name w:val="type"/>
    <w:basedOn w:val="DefaultParagraphFont"/>
    <w:rsid w:val="00E86967"/>
  </w:style>
  <w:style w:type="character" w:customStyle="1" w:styleId="text">
    <w:name w:val="text"/>
    <w:basedOn w:val="DefaultParagraphFont"/>
    <w:rsid w:val="00E86967"/>
  </w:style>
  <w:style w:type="character" w:customStyle="1" w:styleId="author-ref">
    <w:name w:val="author-ref"/>
    <w:basedOn w:val="DefaultParagraphFont"/>
    <w:rsid w:val="00E86967"/>
  </w:style>
  <w:style w:type="table" w:customStyle="1" w:styleId="Lichtelijst1">
    <w:name w:val="Lichte lijst1"/>
    <w:basedOn w:val="TableNormal"/>
    <w:uiPriority w:val="61"/>
    <w:rsid w:val="0017112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ej-keyword">
    <w:name w:val="ej-keyword"/>
    <w:basedOn w:val="DefaultParagraphFont"/>
    <w:rsid w:val="00AF5D4F"/>
  </w:style>
  <w:style w:type="character" w:styleId="LineNumber">
    <w:name w:val="line number"/>
    <w:basedOn w:val="DefaultParagraphFont"/>
    <w:uiPriority w:val="99"/>
    <w:semiHidden/>
    <w:unhideWhenUsed/>
    <w:rsid w:val="00DD15F4"/>
  </w:style>
  <w:style w:type="character" w:customStyle="1" w:styleId="nlmarticle-title">
    <w:name w:val="nlm_article-title"/>
    <w:basedOn w:val="DefaultParagraphFont"/>
    <w:rsid w:val="00981B62"/>
  </w:style>
  <w:style w:type="character" w:customStyle="1" w:styleId="contribdegrees">
    <w:name w:val="contribdegrees"/>
    <w:basedOn w:val="DefaultParagraphFont"/>
    <w:rsid w:val="00981B62"/>
  </w:style>
  <w:style w:type="paragraph" w:customStyle="1" w:styleId="H1">
    <w:name w:val="H1"/>
    <w:link w:val="H1Char"/>
    <w:uiPriority w:val="20"/>
    <w:locked/>
    <w:rsid w:val="00204F00"/>
    <w:pPr>
      <w:widowControl w:val="0"/>
      <w:numPr>
        <w:numId w:val="19"/>
      </w:numPr>
      <w:spacing w:line="360" w:lineRule="auto"/>
      <w:jc w:val="both"/>
      <w:outlineLvl w:val="0"/>
    </w:pPr>
    <w:rPr>
      <w:rFonts w:eastAsia="Calibri" w:cs="Aparajita"/>
      <w:sz w:val="34"/>
      <w:lang w:val="en-US" w:bidi="th-TH"/>
    </w:rPr>
  </w:style>
  <w:style w:type="character" w:customStyle="1" w:styleId="H1Char">
    <w:name w:val="H1 Char"/>
    <w:basedOn w:val="DefaultParagraphFont"/>
    <w:link w:val="H1"/>
    <w:uiPriority w:val="20"/>
    <w:rsid w:val="00204F00"/>
    <w:rPr>
      <w:rFonts w:eastAsia="Calibri" w:cs="Aparajita"/>
      <w:sz w:val="34"/>
      <w:lang w:val="en-US" w:bidi="th-TH"/>
    </w:rPr>
  </w:style>
  <w:style w:type="paragraph" w:customStyle="1" w:styleId="H2">
    <w:name w:val="H2"/>
    <w:link w:val="H2Char"/>
    <w:uiPriority w:val="20"/>
    <w:locked/>
    <w:rsid w:val="00204F00"/>
    <w:pPr>
      <w:widowControl w:val="0"/>
      <w:numPr>
        <w:ilvl w:val="1"/>
        <w:numId w:val="19"/>
      </w:numPr>
      <w:spacing w:line="360" w:lineRule="auto"/>
      <w:jc w:val="both"/>
      <w:outlineLvl w:val="1"/>
    </w:pPr>
    <w:rPr>
      <w:rFonts w:eastAsia="Calibri" w:cs="Aparajita"/>
      <w:sz w:val="32"/>
      <w:lang w:val="en-US" w:bidi="th-TH"/>
    </w:rPr>
  </w:style>
  <w:style w:type="character" w:customStyle="1" w:styleId="H2Char">
    <w:name w:val="H2 Char"/>
    <w:basedOn w:val="DefaultParagraphFont"/>
    <w:link w:val="H2"/>
    <w:uiPriority w:val="20"/>
    <w:rsid w:val="00204F00"/>
    <w:rPr>
      <w:rFonts w:eastAsia="Calibri" w:cs="Aparajita"/>
      <w:sz w:val="32"/>
      <w:lang w:val="en-US" w:bidi="th-TH"/>
    </w:rPr>
  </w:style>
  <w:style w:type="paragraph" w:customStyle="1" w:styleId="H3">
    <w:name w:val="H3"/>
    <w:link w:val="H3Char"/>
    <w:uiPriority w:val="20"/>
    <w:locked/>
    <w:rsid w:val="00204F00"/>
    <w:pPr>
      <w:widowControl w:val="0"/>
      <w:numPr>
        <w:ilvl w:val="2"/>
        <w:numId w:val="19"/>
      </w:numPr>
      <w:spacing w:line="360" w:lineRule="auto"/>
      <w:jc w:val="both"/>
      <w:outlineLvl w:val="2"/>
    </w:pPr>
    <w:rPr>
      <w:rFonts w:eastAsia="Calibri" w:cs="Aparajita"/>
      <w:sz w:val="30"/>
      <w:lang w:val="en-US" w:bidi="th-TH"/>
    </w:rPr>
  </w:style>
  <w:style w:type="character" w:customStyle="1" w:styleId="H3Char">
    <w:name w:val="H3 Char"/>
    <w:basedOn w:val="DefaultParagraphFont"/>
    <w:link w:val="H3"/>
    <w:uiPriority w:val="20"/>
    <w:rsid w:val="00204F00"/>
    <w:rPr>
      <w:rFonts w:eastAsia="Calibri" w:cs="Aparajita"/>
      <w:sz w:val="30"/>
      <w:lang w:val="en-US" w:bidi="th-TH"/>
    </w:rPr>
  </w:style>
  <w:style w:type="paragraph" w:customStyle="1" w:styleId="H4">
    <w:name w:val="H4"/>
    <w:link w:val="H4Char"/>
    <w:uiPriority w:val="20"/>
    <w:locked/>
    <w:rsid w:val="00204F00"/>
    <w:pPr>
      <w:widowControl w:val="0"/>
      <w:numPr>
        <w:ilvl w:val="3"/>
        <w:numId w:val="19"/>
      </w:numPr>
      <w:spacing w:line="360" w:lineRule="auto"/>
      <w:jc w:val="both"/>
      <w:outlineLvl w:val="3"/>
    </w:pPr>
    <w:rPr>
      <w:rFonts w:eastAsia="Calibri" w:cs="Aparajita"/>
      <w:sz w:val="28"/>
      <w:lang w:val="en-US" w:bidi="th-TH"/>
    </w:rPr>
  </w:style>
  <w:style w:type="character" w:customStyle="1" w:styleId="H4Char">
    <w:name w:val="H4 Char"/>
    <w:basedOn w:val="DefaultParagraphFont"/>
    <w:link w:val="H4"/>
    <w:uiPriority w:val="20"/>
    <w:rsid w:val="00204F00"/>
    <w:rPr>
      <w:rFonts w:eastAsia="Calibri" w:cs="Aparajita"/>
      <w:sz w:val="28"/>
      <w:lang w:val="en-US" w:bidi="th-TH"/>
    </w:rPr>
  </w:style>
  <w:style w:type="paragraph" w:customStyle="1" w:styleId="H5">
    <w:name w:val="H5"/>
    <w:link w:val="H5Char"/>
    <w:uiPriority w:val="20"/>
    <w:locked/>
    <w:rsid w:val="00204F00"/>
    <w:pPr>
      <w:widowControl w:val="0"/>
      <w:numPr>
        <w:ilvl w:val="4"/>
        <w:numId w:val="19"/>
      </w:numPr>
      <w:spacing w:line="360" w:lineRule="auto"/>
      <w:jc w:val="both"/>
      <w:outlineLvl w:val="4"/>
    </w:pPr>
    <w:rPr>
      <w:rFonts w:eastAsia="Calibri" w:cs="Aparajita"/>
      <w:sz w:val="28"/>
      <w:lang w:val="en-US" w:bidi="th-TH"/>
    </w:rPr>
  </w:style>
  <w:style w:type="character" w:customStyle="1" w:styleId="H5Char">
    <w:name w:val="H5 Char"/>
    <w:basedOn w:val="DefaultParagraphFont"/>
    <w:link w:val="H5"/>
    <w:uiPriority w:val="20"/>
    <w:rsid w:val="00204F00"/>
    <w:rPr>
      <w:rFonts w:eastAsia="Calibri" w:cs="Aparajita"/>
      <w:sz w:val="28"/>
      <w:lang w:val="en-US" w:bidi="th-TH"/>
    </w:rPr>
  </w:style>
  <w:style w:type="paragraph" w:customStyle="1" w:styleId="H6">
    <w:name w:val="H6"/>
    <w:link w:val="H6Char"/>
    <w:uiPriority w:val="20"/>
    <w:locked/>
    <w:rsid w:val="00204F00"/>
    <w:pPr>
      <w:widowControl w:val="0"/>
      <w:numPr>
        <w:ilvl w:val="5"/>
        <w:numId w:val="19"/>
      </w:numPr>
      <w:spacing w:line="360" w:lineRule="auto"/>
      <w:jc w:val="both"/>
      <w:outlineLvl w:val="5"/>
    </w:pPr>
    <w:rPr>
      <w:rFonts w:eastAsia="Calibri" w:cs="Aparajita"/>
      <w:sz w:val="28"/>
      <w:lang w:val="en-US" w:bidi="th-TH"/>
    </w:rPr>
  </w:style>
  <w:style w:type="character" w:customStyle="1" w:styleId="H6Char">
    <w:name w:val="H6 Char"/>
    <w:basedOn w:val="DefaultParagraphFont"/>
    <w:link w:val="H6"/>
    <w:uiPriority w:val="20"/>
    <w:rsid w:val="00204F00"/>
    <w:rPr>
      <w:rFonts w:eastAsia="Calibri" w:cs="Aparajita"/>
      <w:sz w:val="28"/>
      <w:lang w:val="en-US" w:bidi="th-TH"/>
    </w:rPr>
  </w:style>
  <w:style w:type="paragraph" w:customStyle="1" w:styleId="H7">
    <w:name w:val="H7"/>
    <w:link w:val="H7Char"/>
    <w:uiPriority w:val="20"/>
    <w:locked/>
    <w:rsid w:val="00204F00"/>
    <w:pPr>
      <w:widowControl w:val="0"/>
      <w:numPr>
        <w:ilvl w:val="6"/>
        <w:numId w:val="19"/>
      </w:numPr>
      <w:spacing w:line="360" w:lineRule="auto"/>
      <w:jc w:val="both"/>
      <w:outlineLvl w:val="6"/>
    </w:pPr>
    <w:rPr>
      <w:rFonts w:eastAsia="Calibri" w:cs="Aparajita"/>
      <w:sz w:val="26"/>
      <w:lang w:val="en-US" w:bidi="th-TH"/>
    </w:rPr>
  </w:style>
  <w:style w:type="character" w:customStyle="1" w:styleId="H7Char">
    <w:name w:val="H7 Char"/>
    <w:basedOn w:val="DefaultParagraphFont"/>
    <w:link w:val="H7"/>
    <w:uiPriority w:val="20"/>
    <w:rsid w:val="00204F00"/>
    <w:rPr>
      <w:rFonts w:eastAsia="Calibri" w:cs="Aparajita"/>
      <w:sz w:val="26"/>
      <w:lang w:val="en-US" w:bidi="th-TH"/>
    </w:rPr>
  </w:style>
  <w:style w:type="paragraph" w:customStyle="1" w:styleId="H8">
    <w:name w:val="H8"/>
    <w:link w:val="H8Char"/>
    <w:uiPriority w:val="20"/>
    <w:locked/>
    <w:rsid w:val="00204F00"/>
    <w:pPr>
      <w:widowControl w:val="0"/>
      <w:numPr>
        <w:ilvl w:val="7"/>
        <w:numId w:val="19"/>
      </w:numPr>
      <w:spacing w:line="360" w:lineRule="auto"/>
      <w:jc w:val="both"/>
      <w:outlineLvl w:val="7"/>
    </w:pPr>
    <w:rPr>
      <w:rFonts w:eastAsia="Calibri" w:cs="Aparajita"/>
      <w:sz w:val="26"/>
      <w:lang w:val="en-US" w:bidi="th-TH"/>
    </w:rPr>
  </w:style>
  <w:style w:type="character" w:customStyle="1" w:styleId="H8Char">
    <w:name w:val="H8 Char"/>
    <w:basedOn w:val="DefaultParagraphFont"/>
    <w:link w:val="H8"/>
    <w:uiPriority w:val="20"/>
    <w:rsid w:val="00204F00"/>
    <w:rPr>
      <w:rFonts w:eastAsia="Calibri" w:cs="Aparajita"/>
      <w:sz w:val="26"/>
      <w:lang w:val="en-US" w:bidi="th-TH"/>
    </w:rPr>
  </w:style>
  <w:style w:type="paragraph" w:customStyle="1" w:styleId="H9">
    <w:name w:val="H9"/>
    <w:link w:val="H9Char"/>
    <w:uiPriority w:val="20"/>
    <w:locked/>
    <w:rsid w:val="00204F00"/>
    <w:pPr>
      <w:widowControl w:val="0"/>
      <w:numPr>
        <w:ilvl w:val="8"/>
        <w:numId w:val="19"/>
      </w:numPr>
      <w:spacing w:line="360" w:lineRule="auto"/>
      <w:jc w:val="both"/>
      <w:outlineLvl w:val="8"/>
    </w:pPr>
    <w:rPr>
      <w:rFonts w:eastAsia="Calibri" w:cs="Aparajita"/>
      <w:sz w:val="26"/>
      <w:lang w:val="en-US" w:bidi="th-TH"/>
    </w:rPr>
  </w:style>
  <w:style w:type="character" w:customStyle="1" w:styleId="H9Char">
    <w:name w:val="H9 Char"/>
    <w:basedOn w:val="DefaultParagraphFont"/>
    <w:link w:val="H9"/>
    <w:uiPriority w:val="20"/>
    <w:rsid w:val="00204F00"/>
    <w:rPr>
      <w:rFonts w:eastAsia="Calibri" w:cs="Aparajita"/>
      <w:sz w:val="26"/>
      <w:lang w:val="en-US" w:bidi="th-TH"/>
    </w:rPr>
  </w:style>
  <w:style w:type="paragraph" w:customStyle="1" w:styleId="S1">
    <w:name w:val="S1"/>
    <w:link w:val="S1Char"/>
    <w:uiPriority w:val="20"/>
    <w:locked/>
    <w:rsid w:val="00C40298"/>
    <w:pPr>
      <w:spacing w:line="360" w:lineRule="auto"/>
      <w:outlineLvl w:val="0"/>
    </w:pPr>
    <w:rPr>
      <w:rFonts w:cs="Arial"/>
      <w:bCs/>
      <w:sz w:val="34"/>
      <w:shd w:val="clear" w:color="auto" w:fill="FFFFFF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C40298"/>
    <w:rPr>
      <w:rFonts w:cs="Arial"/>
      <w:bCs/>
      <w:sz w:val="3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962"/>
  </w:style>
  <w:style w:type="paragraph" w:styleId="Heading1">
    <w:name w:val="heading 1"/>
    <w:basedOn w:val="Normal"/>
    <w:next w:val="Normal"/>
    <w:link w:val="Heading1Char"/>
    <w:uiPriority w:val="9"/>
    <w:qFormat/>
    <w:rsid w:val="00E869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8696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7962"/>
  </w:style>
  <w:style w:type="character" w:styleId="CommentReference">
    <w:name w:val="annotation reference"/>
    <w:basedOn w:val="DefaultParagraphFont"/>
    <w:uiPriority w:val="99"/>
    <w:semiHidden/>
    <w:unhideWhenUsed/>
    <w:rsid w:val="007C7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9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96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962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332C26"/>
    <w:rPr>
      <w:b/>
      <w:bCs/>
    </w:rPr>
  </w:style>
  <w:style w:type="character" w:styleId="Hyperlink">
    <w:name w:val="Hyperlink"/>
    <w:basedOn w:val="DefaultParagraphFont"/>
    <w:uiPriority w:val="99"/>
    <w:unhideWhenUsed/>
    <w:rsid w:val="000E7EB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B3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8696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6967"/>
    <w:rPr>
      <w:rFonts w:ascii="Times New Roman" w:eastAsia="Times New Roman" w:hAnsi="Times New Roman" w:cs="Times New Roman"/>
      <w:b/>
      <w:bCs/>
      <w:sz w:val="36"/>
      <w:szCs w:val="36"/>
      <w:lang w:eastAsia="nl-NL" w:bidi="th-TH"/>
    </w:rPr>
  </w:style>
  <w:style w:type="paragraph" w:styleId="Header">
    <w:name w:val="header"/>
    <w:basedOn w:val="Normal"/>
    <w:link w:val="HeaderChar"/>
    <w:uiPriority w:val="99"/>
    <w:unhideWhenUsed/>
    <w:rsid w:val="00E869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967"/>
  </w:style>
  <w:style w:type="paragraph" w:styleId="Footer">
    <w:name w:val="footer"/>
    <w:basedOn w:val="Normal"/>
    <w:link w:val="FooterChar"/>
    <w:uiPriority w:val="99"/>
    <w:unhideWhenUsed/>
    <w:rsid w:val="00E869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967"/>
  </w:style>
  <w:style w:type="paragraph" w:customStyle="1" w:styleId="fulltext-references">
    <w:name w:val="fulltext-references"/>
    <w:basedOn w:val="Normal"/>
    <w:rsid w:val="00E86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 w:bidi="th-TH"/>
    </w:rPr>
  </w:style>
  <w:style w:type="paragraph" w:styleId="Revision">
    <w:name w:val="Revision"/>
    <w:hidden/>
    <w:uiPriority w:val="99"/>
    <w:semiHidden/>
    <w:rsid w:val="00E86967"/>
    <w:pPr>
      <w:spacing w:after="0" w:line="240" w:lineRule="auto"/>
    </w:pPr>
  </w:style>
  <w:style w:type="paragraph" w:customStyle="1" w:styleId="svarticle">
    <w:name w:val="svarticle"/>
    <w:basedOn w:val="Normal"/>
    <w:rsid w:val="00E86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 w:bidi="th-TH"/>
    </w:rPr>
  </w:style>
  <w:style w:type="character" w:customStyle="1" w:styleId="current-selection">
    <w:name w:val="current-selection"/>
    <w:basedOn w:val="DefaultParagraphFont"/>
    <w:rsid w:val="00E86967"/>
  </w:style>
  <w:style w:type="character" w:customStyle="1" w:styleId="a">
    <w:name w:val="_"/>
    <w:basedOn w:val="DefaultParagraphFont"/>
    <w:rsid w:val="00E86967"/>
  </w:style>
  <w:style w:type="character" w:styleId="Emphasis">
    <w:name w:val="Emphasis"/>
    <w:basedOn w:val="DefaultParagraphFont"/>
    <w:uiPriority w:val="20"/>
    <w:qFormat/>
    <w:rsid w:val="00E86967"/>
    <w:rPr>
      <w:i/>
      <w:iCs/>
    </w:rPr>
  </w:style>
  <w:style w:type="table" w:styleId="TableGrid">
    <w:name w:val="Table Grid"/>
    <w:basedOn w:val="TableNormal"/>
    <w:uiPriority w:val="59"/>
    <w:rsid w:val="00E86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s-search-row-num">
    <w:name w:val="ss-search-row-num"/>
    <w:basedOn w:val="DefaultParagraphFont"/>
    <w:rsid w:val="00E86967"/>
  </w:style>
  <w:style w:type="character" w:customStyle="1" w:styleId="medium-bold">
    <w:name w:val="medium-bold"/>
    <w:basedOn w:val="DefaultParagraphFont"/>
    <w:rsid w:val="00E86967"/>
  </w:style>
  <w:style w:type="character" w:customStyle="1" w:styleId="medium-normal">
    <w:name w:val="medium-normal"/>
    <w:basedOn w:val="DefaultParagraphFont"/>
    <w:rsid w:val="00E86967"/>
  </w:style>
  <w:style w:type="character" w:customStyle="1" w:styleId="tiny-normal">
    <w:name w:val="tiny-normal"/>
    <w:basedOn w:val="DefaultParagraphFont"/>
    <w:rsid w:val="00E86967"/>
  </w:style>
  <w:style w:type="paragraph" w:customStyle="1" w:styleId="hidden">
    <w:name w:val="hidden"/>
    <w:basedOn w:val="Normal"/>
    <w:rsid w:val="00E86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 w:bidi="th-TH"/>
    </w:rPr>
  </w:style>
  <w:style w:type="paragraph" w:styleId="NormalWeb">
    <w:name w:val="Normal (Web)"/>
    <w:basedOn w:val="Normal"/>
    <w:uiPriority w:val="99"/>
    <w:unhideWhenUsed/>
    <w:rsid w:val="00E86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 w:bidi="th-TH"/>
    </w:rPr>
  </w:style>
  <w:style w:type="character" w:customStyle="1" w:styleId="ff7">
    <w:name w:val="ff7"/>
    <w:basedOn w:val="DefaultParagraphFont"/>
    <w:rsid w:val="00E86967"/>
  </w:style>
  <w:style w:type="table" w:customStyle="1" w:styleId="TableGrid1">
    <w:name w:val="Table Grid1"/>
    <w:basedOn w:val="TableNormal"/>
    <w:next w:val="TableGrid"/>
    <w:uiPriority w:val="59"/>
    <w:rsid w:val="00E86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6967"/>
    <w:pPr>
      <w:ind w:left="720"/>
      <w:contextualSpacing/>
    </w:pPr>
    <w:rPr>
      <w:lang w:val="en-US"/>
    </w:rPr>
  </w:style>
  <w:style w:type="character" w:customStyle="1" w:styleId="highlight">
    <w:name w:val="highlight"/>
    <w:basedOn w:val="DefaultParagraphFont"/>
    <w:rsid w:val="00E86967"/>
  </w:style>
  <w:style w:type="character" w:customStyle="1" w:styleId="type">
    <w:name w:val="type"/>
    <w:basedOn w:val="DefaultParagraphFont"/>
    <w:rsid w:val="00E86967"/>
  </w:style>
  <w:style w:type="character" w:customStyle="1" w:styleId="text">
    <w:name w:val="text"/>
    <w:basedOn w:val="DefaultParagraphFont"/>
    <w:rsid w:val="00E86967"/>
  </w:style>
  <w:style w:type="character" w:customStyle="1" w:styleId="author-ref">
    <w:name w:val="author-ref"/>
    <w:basedOn w:val="DefaultParagraphFont"/>
    <w:rsid w:val="00E86967"/>
  </w:style>
  <w:style w:type="table" w:customStyle="1" w:styleId="Lichtelijst1">
    <w:name w:val="Lichte lijst1"/>
    <w:basedOn w:val="TableNormal"/>
    <w:uiPriority w:val="61"/>
    <w:rsid w:val="0017112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ej-keyword">
    <w:name w:val="ej-keyword"/>
    <w:basedOn w:val="DefaultParagraphFont"/>
    <w:rsid w:val="00AF5D4F"/>
  </w:style>
  <w:style w:type="character" w:styleId="LineNumber">
    <w:name w:val="line number"/>
    <w:basedOn w:val="DefaultParagraphFont"/>
    <w:uiPriority w:val="99"/>
    <w:semiHidden/>
    <w:unhideWhenUsed/>
    <w:rsid w:val="00DD15F4"/>
  </w:style>
  <w:style w:type="character" w:customStyle="1" w:styleId="nlmarticle-title">
    <w:name w:val="nlm_article-title"/>
    <w:basedOn w:val="DefaultParagraphFont"/>
    <w:rsid w:val="00981B62"/>
  </w:style>
  <w:style w:type="character" w:customStyle="1" w:styleId="contribdegrees">
    <w:name w:val="contribdegrees"/>
    <w:basedOn w:val="DefaultParagraphFont"/>
    <w:rsid w:val="00981B62"/>
  </w:style>
  <w:style w:type="paragraph" w:customStyle="1" w:styleId="H1">
    <w:name w:val="H1"/>
    <w:link w:val="H1Char"/>
    <w:uiPriority w:val="20"/>
    <w:locked/>
    <w:rsid w:val="00204F00"/>
    <w:pPr>
      <w:widowControl w:val="0"/>
      <w:numPr>
        <w:numId w:val="19"/>
      </w:numPr>
      <w:spacing w:line="360" w:lineRule="auto"/>
      <w:jc w:val="both"/>
      <w:outlineLvl w:val="0"/>
    </w:pPr>
    <w:rPr>
      <w:rFonts w:eastAsia="Calibri" w:cs="Aparajita"/>
      <w:sz w:val="34"/>
      <w:lang w:val="en-US" w:bidi="th-TH"/>
    </w:rPr>
  </w:style>
  <w:style w:type="character" w:customStyle="1" w:styleId="H1Char">
    <w:name w:val="H1 Char"/>
    <w:basedOn w:val="DefaultParagraphFont"/>
    <w:link w:val="H1"/>
    <w:uiPriority w:val="20"/>
    <w:rsid w:val="00204F00"/>
    <w:rPr>
      <w:rFonts w:eastAsia="Calibri" w:cs="Aparajita"/>
      <w:sz w:val="34"/>
      <w:lang w:val="en-US" w:bidi="th-TH"/>
    </w:rPr>
  </w:style>
  <w:style w:type="paragraph" w:customStyle="1" w:styleId="H2">
    <w:name w:val="H2"/>
    <w:link w:val="H2Char"/>
    <w:uiPriority w:val="20"/>
    <w:locked/>
    <w:rsid w:val="00204F00"/>
    <w:pPr>
      <w:widowControl w:val="0"/>
      <w:numPr>
        <w:ilvl w:val="1"/>
        <w:numId w:val="19"/>
      </w:numPr>
      <w:spacing w:line="360" w:lineRule="auto"/>
      <w:jc w:val="both"/>
      <w:outlineLvl w:val="1"/>
    </w:pPr>
    <w:rPr>
      <w:rFonts w:eastAsia="Calibri" w:cs="Aparajita"/>
      <w:sz w:val="32"/>
      <w:lang w:val="en-US" w:bidi="th-TH"/>
    </w:rPr>
  </w:style>
  <w:style w:type="character" w:customStyle="1" w:styleId="H2Char">
    <w:name w:val="H2 Char"/>
    <w:basedOn w:val="DefaultParagraphFont"/>
    <w:link w:val="H2"/>
    <w:uiPriority w:val="20"/>
    <w:rsid w:val="00204F00"/>
    <w:rPr>
      <w:rFonts w:eastAsia="Calibri" w:cs="Aparajita"/>
      <w:sz w:val="32"/>
      <w:lang w:val="en-US" w:bidi="th-TH"/>
    </w:rPr>
  </w:style>
  <w:style w:type="paragraph" w:customStyle="1" w:styleId="H3">
    <w:name w:val="H3"/>
    <w:link w:val="H3Char"/>
    <w:uiPriority w:val="20"/>
    <w:locked/>
    <w:rsid w:val="00204F00"/>
    <w:pPr>
      <w:widowControl w:val="0"/>
      <w:numPr>
        <w:ilvl w:val="2"/>
        <w:numId w:val="19"/>
      </w:numPr>
      <w:spacing w:line="360" w:lineRule="auto"/>
      <w:jc w:val="both"/>
      <w:outlineLvl w:val="2"/>
    </w:pPr>
    <w:rPr>
      <w:rFonts w:eastAsia="Calibri" w:cs="Aparajita"/>
      <w:sz w:val="30"/>
      <w:lang w:val="en-US" w:bidi="th-TH"/>
    </w:rPr>
  </w:style>
  <w:style w:type="character" w:customStyle="1" w:styleId="H3Char">
    <w:name w:val="H3 Char"/>
    <w:basedOn w:val="DefaultParagraphFont"/>
    <w:link w:val="H3"/>
    <w:uiPriority w:val="20"/>
    <w:rsid w:val="00204F00"/>
    <w:rPr>
      <w:rFonts w:eastAsia="Calibri" w:cs="Aparajita"/>
      <w:sz w:val="30"/>
      <w:lang w:val="en-US" w:bidi="th-TH"/>
    </w:rPr>
  </w:style>
  <w:style w:type="paragraph" w:customStyle="1" w:styleId="H4">
    <w:name w:val="H4"/>
    <w:link w:val="H4Char"/>
    <w:uiPriority w:val="20"/>
    <w:locked/>
    <w:rsid w:val="00204F00"/>
    <w:pPr>
      <w:widowControl w:val="0"/>
      <w:numPr>
        <w:ilvl w:val="3"/>
        <w:numId w:val="19"/>
      </w:numPr>
      <w:spacing w:line="360" w:lineRule="auto"/>
      <w:jc w:val="both"/>
      <w:outlineLvl w:val="3"/>
    </w:pPr>
    <w:rPr>
      <w:rFonts w:eastAsia="Calibri" w:cs="Aparajita"/>
      <w:sz w:val="28"/>
      <w:lang w:val="en-US" w:bidi="th-TH"/>
    </w:rPr>
  </w:style>
  <w:style w:type="character" w:customStyle="1" w:styleId="H4Char">
    <w:name w:val="H4 Char"/>
    <w:basedOn w:val="DefaultParagraphFont"/>
    <w:link w:val="H4"/>
    <w:uiPriority w:val="20"/>
    <w:rsid w:val="00204F00"/>
    <w:rPr>
      <w:rFonts w:eastAsia="Calibri" w:cs="Aparajita"/>
      <w:sz w:val="28"/>
      <w:lang w:val="en-US" w:bidi="th-TH"/>
    </w:rPr>
  </w:style>
  <w:style w:type="paragraph" w:customStyle="1" w:styleId="H5">
    <w:name w:val="H5"/>
    <w:link w:val="H5Char"/>
    <w:uiPriority w:val="20"/>
    <w:locked/>
    <w:rsid w:val="00204F00"/>
    <w:pPr>
      <w:widowControl w:val="0"/>
      <w:numPr>
        <w:ilvl w:val="4"/>
        <w:numId w:val="19"/>
      </w:numPr>
      <w:spacing w:line="360" w:lineRule="auto"/>
      <w:jc w:val="both"/>
      <w:outlineLvl w:val="4"/>
    </w:pPr>
    <w:rPr>
      <w:rFonts w:eastAsia="Calibri" w:cs="Aparajita"/>
      <w:sz w:val="28"/>
      <w:lang w:val="en-US" w:bidi="th-TH"/>
    </w:rPr>
  </w:style>
  <w:style w:type="character" w:customStyle="1" w:styleId="H5Char">
    <w:name w:val="H5 Char"/>
    <w:basedOn w:val="DefaultParagraphFont"/>
    <w:link w:val="H5"/>
    <w:uiPriority w:val="20"/>
    <w:rsid w:val="00204F00"/>
    <w:rPr>
      <w:rFonts w:eastAsia="Calibri" w:cs="Aparajita"/>
      <w:sz w:val="28"/>
      <w:lang w:val="en-US" w:bidi="th-TH"/>
    </w:rPr>
  </w:style>
  <w:style w:type="paragraph" w:customStyle="1" w:styleId="H6">
    <w:name w:val="H6"/>
    <w:link w:val="H6Char"/>
    <w:uiPriority w:val="20"/>
    <w:locked/>
    <w:rsid w:val="00204F00"/>
    <w:pPr>
      <w:widowControl w:val="0"/>
      <w:numPr>
        <w:ilvl w:val="5"/>
        <w:numId w:val="19"/>
      </w:numPr>
      <w:spacing w:line="360" w:lineRule="auto"/>
      <w:jc w:val="both"/>
      <w:outlineLvl w:val="5"/>
    </w:pPr>
    <w:rPr>
      <w:rFonts w:eastAsia="Calibri" w:cs="Aparajita"/>
      <w:sz w:val="28"/>
      <w:lang w:val="en-US" w:bidi="th-TH"/>
    </w:rPr>
  </w:style>
  <w:style w:type="character" w:customStyle="1" w:styleId="H6Char">
    <w:name w:val="H6 Char"/>
    <w:basedOn w:val="DefaultParagraphFont"/>
    <w:link w:val="H6"/>
    <w:uiPriority w:val="20"/>
    <w:rsid w:val="00204F00"/>
    <w:rPr>
      <w:rFonts w:eastAsia="Calibri" w:cs="Aparajita"/>
      <w:sz w:val="28"/>
      <w:lang w:val="en-US" w:bidi="th-TH"/>
    </w:rPr>
  </w:style>
  <w:style w:type="paragraph" w:customStyle="1" w:styleId="H7">
    <w:name w:val="H7"/>
    <w:link w:val="H7Char"/>
    <w:uiPriority w:val="20"/>
    <w:locked/>
    <w:rsid w:val="00204F00"/>
    <w:pPr>
      <w:widowControl w:val="0"/>
      <w:numPr>
        <w:ilvl w:val="6"/>
        <w:numId w:val="19"/>
      </w:numPr>
      <w:spacing w:line="360" w:lineRule="auto"/>
      <w:jc w:val="both"/>
      <w:outlineLvl w:val="6"/>
    </w:pPr>
    <w:rPr>
      <w:rFonts w:eastAsia="Calibri" w:cs="Aparajita"/>
      <w:sz w:val="26"/>
      <w:lang w:val="en-US" w:bidi="th-TH"/>
    </w:rPr>
  </w:style>
  <w:style w:type="character" w:customStyle="1" w:styleId="H7Char">
    <w:name w:val="H7 Char"/>
    <w:basedOn w:val="DefaultParagraphFont"/>
    <w:link w:val="H7"/>
    <w:uiPriority w:val="20"/>
    <w:rsid w:val="00204F00"/>
    <w:rPr>
      <w:rFonts w:eastAsia="Calibri" w:cs="Aparajita"/>
      <w:sz w:val="26"/>
      <w:lang w:val="en-US" w:bidi="th-TH"/>
    </w:rPr>
  </w:style>
  <w:style w:type="paragraph" w:customStyle="1" w:styleId="H8">
    <w:name w:val="H8"/>
    <w:link w:val="H8Char"/>
    <w:uiPriority w:val="20"/>
    <w:locked/>
    <w:rsid w:val="00204F00"/>
    <w:pPr>
      <w:widowControl w:val="0"/>
      <w:numPr>
        <w:ilvl w:val="7"/>
        <w:numId w:val="19"/>
      </w:numPr>
      <w:spacing w:line="360" w:lineRule="auto"/>
      <w:jc w:val="both"/>
      <w:outlineLvl w:val="7"/>
    </w:pPr>
    <w:rPr>
      <w:rFonts w:eastAsia="Calibri" w:cs="Aparajita"/>
      <w:sz w:val="26"/>
      <w:lang w:val="en-US" w:bidi="th-TH"/>
    </w:rPr>
  </w:style>
  <w:style w:type="character" w:customStyle="1" w:styleId="H8Char">
    <w:name w:val="H8 Char"/>
    <w:basedOn w:val="DefaultParagraphFont"/>
    <w:link w:val="H8"/>
    <w:uiPriority w:val="20"/>
    <w:rsid w:val="00204F00"/>
    <w:rPr>
      <w:rFonts w:eastAsia="Calibri" w:cs="Aparajita"/>
      <w:sz w:val="26"/>
      <w:lang w:val="en-US" w:bidi="th-TH"/>
    </w:rPr>
  </w:style>
  <w:style w:type="paragraph" w:customStyle="1" w:styleId="H9">
    <w:name w:val="H9"/>
    <w:link w:val="H9Char"/>
    <w:uiPriority w:val="20"/>
    <w:locked/>
    <w:rsid w:val="00204F00"/>
    <w:pPr>
      <w:widowControl w:val="0"/>
      <w:numPr>
        <w:ilvl w:val="8"/>
        <w:numId w:val="19"/>
      </w:numPr>
      <w:spacing w:line="360" w:lineRule="auto"/>
      <w:jc w:val="both"/>
      <w:outlineLvl w:val="8"/>
    </w:pPr>
    <w:rPr>
      <w:rFonts w:eastAsia="Calibri" w:cs="Aparajita"/>
      <w:sz w:val="26"/>
      <w:lang w:val="en-US" w:bidi="th-TH"/>
    </w:rPr>
  </w:style>
  <w:style w:type="character" w:customStyle="1" w:styleId="H9Char">
    <w:name w:val="H9 Char"/>
    <w:basedOn w:val="DefaultParagraphFont"/>
    <w:link w:val="H9"/>
    <w:uiPriority w:val="20"/>
    <w:rsid w:val="00204F00"/>
    <w:rPr>
      <w:rFonts w:eastAsia="Calibri" w:cs="Aparajita"/>
      <w:sz w:val="26"/>
      <w:lang w:val="en-US" w:bidi="th-TH"/>
    </w:rPr>
  </w:style>
  <w:style w:type="paragraph" w:customStyle="1" w:styleId="S1">
    <w:name w:val="S1"/>
    <w:link w:val="S1Char"/>
    <w:uiPriority w:val="20"/>
    <w:locked/>
    <w:rsid w:val="00C40298"/>
    <w:pPr>
      <w:spacing w:line="360" w:lineRule="auto"/>
      <w:outlineLvl w:val="0"/>
    </w:pPr>
    <w:rPr>
      <w:rFonts w:cs="Arial"/>
      <w:bCs/>
      <w:sz w:val="34"/>
      <w:shd w:val="clear" w:color="auto" w:fill="FFFFFF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C40298"/>
    <w:rPr>
      <w:rFonts w:cs="Arial"/>
      <w:bCs/>
      <w:sz w:val="3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5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1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86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22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802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1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51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329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32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655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457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866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5789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344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3784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5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7810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1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4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3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85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5252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F372EA-4764-4E2C-B0CC-9BB493D93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2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siri, J (rev)</dc:creator>
  <cp:lastModifiedBy>Poonsiri, J (rev)</cp:lastModifiedBy>
  <cp:revision>2</cp:revision>
  <cp:lastPrinted>2018-10-29T05:03:00Z</cp:lastPrinted>
  <dcterms:created xsi:type="dcterms:W3CDTF">2018-11-01T11:45:00Z</dcterms:created>
  <dcterms:modified xsi:type="dcterms:W3CDTF">2018-11-0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med-central</vt:lpwstr>
  </property>
  <property fmtid="{D5CDD505-2E9C-101B-9397-08002B2CF9AE}" pid="11" name="Mendeley Recent Style Name 4_1">
    <vt:lpwstr>BioMed Central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a7fd5ad-6a25-38da-bcd8-94432daa979e</vt:lpwstr>
  </property>
  <property fmtid="{D5CDD505-2E9C-101B-9397-08002B2CF9AE}" pid="24" name="Mendeley Citation Style_1">
    <vt:lpwstr>http://www.zotero.org/styles/biomed-central</vt:lpwstr>
  </property>
</Properties>
</file>